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DEF8B" w14:textId="34522F84" w:rsidR="001D42B8" w:rsidRPr="005E3B64" w:rsidRDefault="001D42B8" w:rsidP="001D42B8">
      <w:pPr>
        <w:rPr>
          <w:sz w:val="24"/>
          <w:szCs w:val="24"/>
        </w:rPr>
      </w:pPr>
      <w:r w:rsidRPr="00225BAE">
        <w:rPr>
          <w:sz w:val="24"/>
          <w:szCs w:val="24"/>
        </w:rPr>
        <w:t>Table S2</w:t>
      </w:r>
      <w:r w:rsidR="00A027CF" w:rsidRPr="00225BAE">
        <w:rPr>
          <w:sz w:val="24"/>
          <w:szCs w:val="24"/>
        </w:rPr>
        <w:t xml:space="preserve"> Amount of missing data per variable in STEMI group.</w:t>
      </w:r>
      <w:r w:rsidRPr="00225BAE">
        <w:rPr>
          <w:sz w:val="24"/>
          <w:szCs w:val="24"/>
        </w:rPr>
        <w:t xml:space="preserve"> </w:t>
      </w:r>
      <w:proofErr w:type="spellStart"/>
      <w:r w:rsidRPr="00225BAE">
        <w:rPr>
          <w:sz w:val="24"/>
          <w:szCs w:val="24"/>
        </w:rPr>
        <w:t>Alamine</w:t>
      </w:r>
      <w:proofErr w:type="spellEnd"/>
      <w:r w:rsidRPr="00225BAE">
        <w:rPr>
          <w:sz w:val="24"/>
          <w:szCs w:val="24"/>
        </w:rPr>
        <w:t xml:space="preserve"> aminotransferase (ALT), Asparta</w:t>
      </w:r>
      <w:r w:rsidRPr="00CC209F">
        <w:rPr>
          <w:sz w:val="24"/>
          <w:szCs w:val="24"/>
        </w:rPr>
        <w:t xml:space="preserve">te aminotransferase (AST), Lactate dehydrogenase (LDH), Low-density lipoprotein (LDLC), </w:t>
      </w:r>
      <w:proofErr w:type="spellStart"/>
      <w:r w:rsidRPr="00CC209F">
        <w:rPr>
          <w:sz w:val="24"/>
          <w:szCs w:val="24"/>
        </w:rPr>
        <w:t>HIgh-density</w:t>
      </w:r>
      <w:proofErr w:type="spellEnd"/>
      <w:r w:rsidRPr="00CC209F">
        <w:rPr>
          <w:sz w:val="24"/>
          <w:szCs w:val="24"/>
        </w:rPr>
        <w:t xml:space="preserve"> lipoprotein (HDLC), Blood urea nitrogen (BUN), Uric acid (UA), Total cholesterol (TC), Albumin (ALB), Myoglobin (Mb), Creatine kinase (CK), Glucose (GLU)</w:t>
      </w:r>
      <w:r w:rsidRPr="00CC209F">
        <w:rPr>
          <w:rFonts w:hint="eastAsia"/>
          <w:sz w:val="24"/>
          <w:szCs w:val="24"/>
        </w:rPr>
        <w:t>,</w:t>
      </w:r>
      <w:r w:rsidRPr="00CC209F">
        <w:rPr>
          <w:sz w:val="24"/>
          <w:szCs w:val="24"/>
        </w:rPr>
        <w:t xml:space="preserve"> White blood cells (WBC), Mean </w:t>
      </w:r>
      <w:proofErr w:type="spellStart"/>
      <w:r w:rsidRPr="00CC209F">
        <w:rPr>
          <w:sz w:val="24"/>
          <w:szCs w:val="24"/>
        </w:rPr>
        <w:t>corpusular</w:t>
      </w:r>
      <w:proofErr w:type="spellEnd"/>
      <w:r w:rsidRPr="00CC209F">
        <w:rPr>
          <w:sz w:val="24"/>
          <w:szCs w:val="24"/>
        </w:rPr>
        <w:t xml:space="preserve"> volume (MCV), Mean </w:t>
      </w:r>
      <w:proofErr w:type="spellStart"/>
      <w:r w:rsidRPr="00CC209F">
        <w:rPr>
          <w:sz w:val="24"/>
          <w:szCs w:val="24"/>
        </w:rPr>
        <w:t>corpsular</w:t>
      </w:r>
      <w:proofErr w:type="spellEnd"/>
      <w:r w:rsidRPr="00CC209F">
        <w:rPr>
          <w:sz w:val="24"/>
          <w:szCs w:val="24"/>
        </w:rPr>
        <w:t xml:space="preserve"> hemoglobin (MCH), Mean </w:t>
      </w:r>
      <w:proofErr w:type="spellStart"/>
      <w:r w:rsidRPr="00CC209F">
        <w:rPr>
          <w:sz w:val="24"/>
          <w:szCs w:val="24"/>
        </w:rPr>
        <w:t>corpsular</w:t>
      </w:r>
      <w:proofErr w:type="spellEnd"/>
      <w:r w:rsidRPr="00CC209F">
        <w:rPr>
          <w:sz w:val="24"/>
          <w:szCs w:val="24"/>
        </w:rPr>
        <w:t xml:space="preserve"> hemoglobin concentration (MCHC), Mean platelet volume (MPV), Hematocrit (</w:t>
      </w:r>
      <w:proofErr w:type="spellStart"/>
      <w:r w:rsidRPr="00CC209F">
        <w:rPr>
          <w:sz w:val="24"/>
          <w:szCs w:val="24"/>
        </w:rPr>
        <w:t>Hct</w:t>
      </w:r>
      <w:proofErr w:type="spellEnd"/>
      <w:r w:rsidRPr="00CC209F">
        <w:rPr>
          <w:sz w:val="24"/>
          <w:szCs w:val="24"/>
        </w:rPr>
        <w:t>), Hemoglobin (Hb), Glycosylated hemoglobin (</w:t>
      </w:r>
      <w:proofErr w:type="spellStart"/>
      <w:r w:rsidRPr="00CC209F">
        <w:rPr>
          <w:sz w:val="24"/>
          <w:szCs w:val="24"/>
        </w:rPr>
        <w:t>HbAC</w:t>
      </w:r>
      <w:proofErr w:type="spellEnd"/>
      <w:r w:rsidRPr="00CC209F">
        <w:rPr>
          <w:sz w:val="24"/>
          <w:szCs w:val="24"/>
        </w:rPr>
        <w:t>), Total bilirubin (</w:t>
      </w:r>
      <w:proofErr w:type="spellStart"/>
      <w:r w:rsidRPr="00CC209F">
        <w:rPr>
          <w:rFonts w:hint="eastAsia"/>
          <w:sz w:val="24"/>
          <w:szCs w:val="24"/>
        </w:rPr>
        <w:t>T</w:t>
      </w:r>
      <w:r w:rsidRPr="00CC209F">
        <w:rPr>
          <w:sz w:val="24"/>
          <w:szCs w:val="24"/>
        </w:rPr>
        <w:t>Bil</w:t>
      </w:r>
      <w:proofErr w:type="spellEnd"/>
      <w:r w:rsidRPr="00CC209F">
        <w:rPr>
          <w:sz w:val="24"/>
          <w:szCs w:val="24"/>
        </w:rPr>
        <w:t>), Total bile acid (TBA), Total protein (TP), Triglyceride (TG), Direct bilirubin (</w:t>
      </w:r>
      <w:proofErr w:type="spellStart"/>
      <w:r w:rsidRPr="00CC209F">
        <w:rPr>
          <w:sz w:val="24"/>
          <w:szCs w:val="24"/>
        </w:rPr>
        <w:t>DBil</w:t>
      </w:r>
      <w:proofErr w:type="spellEnd"/>
      <w:r w:rsidRPr="00CC209F">
        <w:rPr>
          <w:sz w:val="24"/>
          <w:szCs w:val="24"/>
        </w:rPr>
        <w:t>), Alkaline phosphatase (ALP), Cholinesterase (ChE), Lipoprotein a (</w:t>
      </w:r>
      <w:proofErr w:type="spellStart"/>
      <w:r w:rsidRPr="00CC209F">
        <w:rPr>
          <w:sz w:val="24"/>
          <w:szCs w:val="24"/>
        </w:rPr>
        <w:t>Lpa</w:t>
      </w:r>
      <w:proofErr w:type="spellEnd"/>
      <w:r w:rsidRPr="00CC209F">
        <w:rPr>
          <w:sz w:val="24"/>
          <w:szCs w:val="24"/>
        </w:rPr>
        <w:t>), Brain natriuretic peptide (BNP), High sensitivity C reactive protein (</w:t>
      </w:r>
      <w:proofErr w:type="spellStart"/>
      <w:r w:rsidRPr="00CC209F">
        <w:rPr>
          <w:sz w:val="24"/>
          <w:szCs w:val="24"/>
        </w:rPr>
        <w:t>hsCRP</w:t>
      </w:r>
      <w:proofErr w:type="spellEnd"/>
      <w:r w:rsidRPr="00CC209F">
        <w:rPr>
          <w:sz w:val="24"/>
          <w:szCs w:val="24"/>
        </w:rPr>
        <w:t>), Apolipoprotein B (</w:t>
      </w:r>
      <w:proofErr w:type="spellStart"/>
      <w:r w:rsidRPr="00CC209F">
        <w:rPr>
          <w:sz w:val="24"/>
          <w:szCs w:val="24"/>
        </w:rPr>
        <w:t>apoB</w:t>
      </w:r>
      <w:proofErr w:type="spellEnd"/>
      <w:r w:rsidRPr="00CC209F">
        <w:rPr>
          <w:sz w:val="24"/>
          <w:szCs w:val="24"/>
        </w:rPr>
        <w:t>), Apolipoprotein A (</w:t>
      </w:r>
      <w:proofErr w:type="spellStart"/>
      <w:r w:rsidRPr="00CC209F">
        <w:rPr>
          <w:sz w:val="24"/>
          <w:szCs w:val="24"/>
        </w:rPr>
        <w:t>apoA</w:t>
      </w:r>
      <w:proofErr w:type="spellEnd"/>
      <w:r w:rsidRPr="00CC209F">
        <w:rPr>
          <w:sz w:val="24"/>
          <w:szCs w:val="24"/>
        </w:rPr>
        <w:t>), Indirect bilirubin (</w:t>
      </w:r>
      <w:proofErr w:type="spellStart"/>
      <w:r w:rsidRPr="00CC209F">
        <w:rPr>
          <w:sz w:val="24"/>
          <w:szCs w:val="24"/>
        </w:rPr>
        <w:t>IBil</w:t>
      </w:r>
      <w:proofErr w:type="spellEnd"/>
      <w:r w:rsidRPr="00CC209F">
        <w:rPr>
          <w:sz w:val="24"/>
          <w:szCs w:val="24"/>
        </w:rPr>
        <w:t>), Platelet-large cell rate (PLCR), Red blood cell volume distribution width coefficient variation (RDWCV), Red blood cell volume distribution width standard deviation (RDWSD), Platelet (PLT), Thyroid Stimulating Hormone (TSH), Free thyroxine 3 (FT3), Free thyroxine 4 (FT4), prothrombin time (PT), International normalized ratio (INR), Prothrombin activity (PTA),  Thrombin time (TT), Activated partial thromboplastin time (APTT), Fibrinogen Degradation Products (FDP), Fibrinogen (</w:t>
      </w:r>
      <w:proofErr w:type="spellStart"/>
      <w:r w:rsidRPr="00CC209F">
        <w:rPr>
          <w:sz w:val="24"/>
          <w:szCs w:val="24"/>
        </w:rPr>
        <w:t>Fb</w:t>
      </w:r>
      <w:r w:rsidRPr="005E3B64">
        <w:rPr>
          <w:sz w:val="24"/>
          <w:szCs w:val="24"/>
        </w:rPr>
        <w:t>g</w:t>
      </w:r>
      <w:proofErr w:type="spellEnd"/>
      <w:r w:rsidRPr="005E3B64">
        <w:rPr>
          <w:sz w:val="24"/>
          <w:szCs w:val="24"/>
        </w:rPr>
        <w:t>)</w:t>
      </w:r>
      <w:r w:rsidR="005E3B64" w:rsidRPr="005E3B64">
        <w:t xml:space="preserve"> </w:t>
      </w:r>
      <w:r w:rsidR="005E3B64" w:rsidRPr="005E3B64">
        <w:t>, Cystatin C (</w:t>
      </w:r>
      <w:proofErr w:type="spellStart"/>
      <w:r w:rsidR="005E3B64" w:rsidRPr="005E3B64">
        <w:t>CysC</w:t>
      </w:r>
      <w:proofErr w:type="spellEnd"/>
      <w:r w:rsidR="005E3B64" w:rsidRPr="005E3B64">
        <w:t>)</w:t>
      </w:r>
      <w:r w:rsidRPr="005E3B64">
        <w:rPr>
          <w:sz w:val="24"/>
          <w:szCs w:val="24"/>
        </w:rPr>
        <w:t>.</w:t>
      </w:r>
    </w:p>
    <w:p w14:paraId="69FE499B" w14:textId="753BB269" w:rsidR="00447783" w:rsidRPr="001D42B8" w:rsidRDefault="00447783"/>
    <w:p w14:paraId="7DB167DD" w14:textId="19EA7B54" w:rsidR="00A027CF" w:rsidRDefault="00A027CF"/>
    <w:p w14:paraId="538A0AAC" w14:textId="71C85B6C" w:rsidR="00A027CF" w:rsidRDefault="00A027CF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19"/>
        <w:gridCol w:w="2029"/>
        <w:gridCol w:w="2126"/>
      </w:tblGrid>
      <w:tr w:rsidR="00910C35" w:rsidRPr="00910C35" w14:paraId="72448719" w14:textId="77777777" w:rsidTr="000C3F86">
        <w:trPr>
          <w:trHeight w:val="288"/>
        </w:trPr>
        <w:tc>
          <w:tcPr>
            <w:tcW w:w="2219" w:type="dxa"/>
            <w:noWrap/>
            <w:hideMark/>
          </w:tcPr>
          <w:p w14:paraId="6E2217F6" w14:textId="52F31FE6" w:rsidR="00A027CF" w:rsidRPr="00910C35" w:rsidRDefault="00910C35" w:rsidP="008C22E5">
            <w:pPr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029" w:type="dxa"/>
            <w:vAlign w:val="center"/>
          </w:tcPr>
          <w:p w14:paraId="2CFE2DB5" w14:textId="77777777" w:rsidR="00A027CF" w:rsidRPr="00910C35" w:rsidRDefault="00A027CF" w:rsidP="008C22E5">
            <w:pPr>
              <w:rPr>
                <w:b/>
                <w:bCs/>
              </w:rPr>
            </w:pPr>
            <w:r w:rsidRPr="00910C35">
              <w:rPr>
                <w:b/>
              </w:rPr>
              <w:t>Missing, N</w:t>
            </w:r>
          </w:p>
        </w:tc>
        <w:tc>
          <w:tcPr>
            <w:tcW w:w="2126" w:type="dxa"/>
            <w:vAlign w:val="center"/>
          </w:tcPr>
          <w:p w14:paraId="2E2C3D9D" w14:textId="77777777" w:rsidR="00A027CF" w:rsidRPr="00910C35" w:rsidRDefault="00A027CF" w:rsidP="008C22E5">
            <w:pPr>
              <w:rPr>
                <w:b/>
              </w:rPr>
            </w:pPr>
            <w:r w:rsidRPr="00910C35">
              <w:rPr>
                <w:b/>
              </w:rPr>
              <w:t>Missing, %</w:t>
            </w:r>
          </w:p>
        </w:tc>
      </w:tr>
      <w:tr w:rsidR="00910C35" w:rsidRPr="00910C35" w14:paraId="22C947D0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49FFCCD5" w14:textId="77777777" w:rsidR="00A027CF" w:rsidRPr="00910C35" w:rsidRDefault="00A027CF" w:rsidP="008C22E5">
            <w:r w:rsidRPr="00910C35">
              <w:t>ALT</w:t>
            </w:r>
          </w:p>
        </w:tc>
        <w:tc>
          <w:tcPr>
            <w:tcW w:w="2029" w:type="dxa"/>
          </w:tcPr>
          <w:p w14:paraId="7561DFDE" w14:textId="77777777" w:rsidR="00A027CF" w:rsidRPr="00910C35" w:rsidRDefault="00A027CF" w:rsidP="008C22E5">
            <w:r w:rsidRPr="00910C35">
              <w:t>71</w:t>
            </w:r>
          </w:p>
        </w:tc>
        <w:tc>
          <w:tcPr>
            <w:tcW w:w="2126" w:type="dxa"/>
            <w:vAlign w:val="bottom"/>
          </w:tcPr>
          <w:p w14:paraId="46D63558" w14:textId="77777777" w:rsidR="00A027CF" w:rsidRPr="00910C35" w:rsidRDefault="00A027CF" w:rsidP="008C22E5">
            <w:r w:rsidRPr="00910C35">
              <w:t>5.3</w:t>
            </w:r>
          </w:p>
        </w:tc>
      </w:tr>
      <w:tr w:rsidR="00910C35" w:rsidRPr="00910C35" w14:paraId="240203F0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1ED4BE0C" w14:textId="77777777" w:rsidR="00A027CF" w:rsidRPr="00910C35" w:rsidRDefault="00A027CF" w:rsidP="008C22E5">
            <w:r w:rsidRPr="00910C35">
              <w:t>AST</w:t>
            </w:r>
          </w:p>
        </w:tc>
        <w:tc>
          <w:tcPr>
            <w:tcW w:w="2029" w:type="dxa"/>
          </w:tcPr>
          <w:p w14:paraId="628B90C6" w14:textId="77777777" w:rsidR="00A027CF" w:rsidRPr="00910C35" w:rsidRDefault="00A027CF" w:rsidP="008C22E5">
            <w:r w:rsidRPr="00910C35">
              <w:rPr>
                <w:rFonts w:hint="eastAsia"/>
              </w:rPr>
              <w:t>6</w:t>
            </w:r>
            <w:r w:rsidRPr="00910C35">
              <w:t>4</w:t>
            </w:r>
          </w:p>
        </w:tc>
        <w:tc>
          <w:tcPr>
            <w:tcW w:w="2126" w:type="dxa"/>
            <w:vAlign w:val="bottom"/>
          </w:tcPr>
          <w:p w14:paraId="1F3DE189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.8</w:t>
            </w:r>
          </w:p>
        </w:tc>
      </w:tr>
      <w:tr w:rsidR="00910C35" w:rsidRPr="00910C35" w14:paraId="6A377090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7C5DC661" w14:textId="77777777" w:rsidR="00A027CF" w:rsidRPr="00910C35" w:rsidRDefault="00A027CF" w:rsidP="008C22E5">
            <w:r w:rsidRPr="00910C35">
              <w:t>LDH</w:t>
            </w:r>
          </w:p>
        </w:tc>
        <w:tc>
          <w:tcPr>
            <w:tcW w:w="2029" w:type="dxa"/>
          </w:tcPr>
          <w:p w14:paraId="34908048" w14:textId="77777777" w:rsidR="00A027CF" w:rsidRPr="00910C35" w:rsidRDefault="00A027CF" w:rsidP="008C22E5">
            <w:r w:rsidRPr="00910C35">
              <w:t>66</w:t>
            </w:r>
          </w:p>
        </w:tc>
        <w:tc>
          <w:tcPr>
            <w:tcW w:w="2126" w:type="dxa"/>
            <w:vAlign w:val="bottom"/>
          </w:tcPr>
          <w:p w14:paraId="26962C8A" w14:textId="77777777" w:rsidR="00A027CF" w:rsidRPr="00910C35" w:rsidRDefault="00A027CF" w:rsidP="008C22E5">
            <w:r w:rsidRPr="00910C35">
              <w:rPr>
                <w:rFonts w:hint="eastAsia"/>
              </w:rPr>
              <w:t>5</w:t>
            </w:r>
            <w:r w:rsidRPr="00910C35">
              <w:t>.0</w:t>
            </w:r>
          </w:p>
        </w:tc>
      </w:tr>
      <w:tr w:rsidR="00910C35" w:rsidRPr="00910C35" w14:paraId="4CAC173B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6BE63A9F" w14:textId="77777777" w:rsidR="00A027CF" w:rsidRPr="00910C35" w:rsidRDefault="00A027CF" w:rsidP="008C22E5">
            <w:r w:rsidRPr="00910C35">
              <w:t>LDLC</w:t>
            </w:r>
          </w:p>
        </w:tc>
        <w:tc>
          <w:tcPr>
            <w:tcW w:w="2029" w:type="dxa"/>
          </w:tcPr>
          <w:p w14:paraId="7A63DEB1" w14:textId="77777777" w:rsidR="00A027CF" w:rsidRPr="00910C35" w:rsidRDefault="00A027CF" w:rsidP="008C22E5">
            <w:r w:rsidRPr="00910C35">
              <w:t>136</w:t>
            </w:r>
          </w:p>
        </w:tc>
        <w:tc>
          <w:tcPr>
            <w:tcW w:w="2126" w:type="dxa"/>
            <w:vAlign w:val="bottom"/>
          </w:tcPr>
          <w:p w14:paraId="64633318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.9</w:t>
            </w:r>
          </w:p>
        </w:tc>
      </w:tr>
      <w:tr w:rsidR="00910C35" w:rsidRPr="00910C35" w14:paraId="0C50C712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0104016A" w14:textId="77777777" w:rsidR="00A027CF" w:rsidRPr="00910C35" w:rsidRDefault="00A027CF" w:rsidP="008C22E5">
            <w:r w:rsidRPr="00910C35">
              <w:t>HDLC</w:t>
            </w:r>
          </w:p>
        </w:tc>
        <w:tc>
          <w:tcPr>
            <w:tcW w:w="2029" w:type="dxa"/>
          </w:tcPr>
          <w:p w14:paraId="11B6DDDB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36</w:t>
            </w:r>
          </w:p>
        </w:tc>
        <w:tc>
          <w:tcPr>
            <w:tcW w:w="2126" w:type="dxa"/>
            <w:vAlign w:val="bottom"/>
          </w:tcPr>
          <w:p w14:paraId="2F69E3B1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.9</w:t>
            </w:r>
          </w:p>
        </w:tc>
      </w:tr>
      <w:tr w:rsidR="00910C35" w:rsidRPr="00910C35" w14:paraId="7D9EFA70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11F1BD7E" w14:textId="77777777" w:rsidR="00A027CF" w:rsidRPr="00910C35" w:rsidRDefault="00A027CF" w:rsidP="008C22E5">
            <w:r w:rsidRPr="00910C35">
              <w:t>BUN</w:t>
            </w:r>
          </w:p>
        </w:tc>
        <w:tc>
          <w:tcPr>
            <w:tcW w:w="2029" w:type="dxa"/>
          </w:tcPr>
          <w:p w14:paraId="01FF5299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8</w:t>
            </w:r>
          </w:p>
        </w:tc>
        <w:tc>
          <w:tcPr>
            <w:tcW w:w="2126" w:type="dxa"/>
            <w:vAlign w:val="bottom"/>
          </w:tcPr>
          <w:p w14:paraId="3B105BCF" w14:textId="77777777" w:rsidR="00A027CF" w:rsidRPr="00910C35" w:rsidRDefault="00A027CF" w:rsidP="008C22E5">
            <w:r w:rsidRPr="00910C35">
              <w:rPr>
                <w:rFonts w:hint="eastAsia"/>
              </w:rPr>
              <w:t>2</w:t>
            </w:r>
            <w:r w:rsidRPr="00910C35">
              <w:t>.4</w:t>
            </w:r>
          </w:p>
        </w:tc>
      </w:tr>
      <w:tr w:rsidR="00910C35" w:rsidRPr="00910C35" w14:paraId="52F3EC94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56FA98DE" w14:textId="77777777" w:rsidR="00A027CF" w:rsidRPr="00910C35" w:rsidRDefault="00A027CF" w:rsidP="008C22E5">
            <w:r w:rsidRPr="00910C35">
              <w:t>UA</w:t>
            </w:r>
          </w:p>
        </w:tc>
        <w:tc>
          <w:tcPr>
            <w:tcW w:w="2029" w:type="dxa"/>
          </w:tcPr>
          <w:p w14:paraId="66C751FD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1</w:t>
            </w:r>
          </w:p>
        </w:tc>
        <w:tc>
          <w:tcPr>
            <w:tcW w:w="2126" w:type="dxa"/>
            <w:vAlign w:val="bottom"/>
          </w:tcPr>
          <w:p w14:paraId="07A152D8" w14:textId="77777777" w:rsidR="00A027CF" w:rsidRPr="00910C35" w:rsidRDefault="00A027CF" w:rsidP="008C22E5">
            <w:r w:rsidRPr="00910C35">
              <w:t>3.1</w:t>
            </w:r>
          </w:p>
        </w:tc>
      </w:tr>
      <w:tr w:rsidR="00910C35" w:rsidRPr="00910C35" w14:paraId="5DA6E121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72C7C7DF" w14:textId="77777777" w:rsidR="00A027CF" w:rsidRPr="00910C35" w:rsidRDefault="00A027CF" w:rsidP="008C22E5">
            <w:proofErr w:type="spellStart"/>
            <w:r w:rsidRPr="00910C35">
              <w:t>cTnI</w:t>
            </w:r>
            <w:proofErr w:type="spellEnd"/>
          </w:p>
        </w:tc>
        <w:tc>
          <w:tcPr>
            <w:tcW w:w="2029" w:type="dxa"/>
          </w:tcPr>
          <w:p w14:paraId="754BBB9B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7</w:t>
            </w:r>
          </w:p>
        </w:tc>
        <w:tc>
          <w:tcPr>
            <w:tcW w:w="2126" w:type="dxa"/>
            <w:vAlign w:val="bottom"/>
          </w:tcPr>
          <w:p w14:paraId="7569246A" w14:textId="77777777" w:rsidR="00A027CF" w:rsidRPr="00910C35" w:rsidRDefault="00A027CF" w:rsidP="008C22E5">
            <w:r w:rsidRPr="00910C35">
              <w:rPr>
                <w:rFonts w:hint="eastAsia"/>
              </w:rPr>
              <w:t>3</w:t>
            </w:r>
            <w:r w:rsidRPr="00910C35">
              <w:t>.5</w:t>
            </w:r>
          </w:p>
        </w:tc>
      </w:tr>
      <w:tr w:rsidR="00910C35" w:rsidRPr="00910C35" w14:paraId="1300F938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66179B1C" w14:textId="77777777" w:rsidR="00A027CF" w:rsidRPr="00910C35" w:rsidRDefault="00A027CF" w:rsidP="008C22E5">
            <w:r w:rsidRPr="00910C35">
              <w:t>TC</w:t>
            </w:r>
          </w:p>
        </w:tc>
        <w:tc>
          <w:tcPr>
            <w:tcW w:w="2029" w:type="dxa"/>
          </w:tcPr>
          <w:p w14:paraId="32A65F22" w14:textId="77777777" w:rsidR="00A027CF" w:rsidRPr="00910C35" w:rsidRDefault="00A027CF" w:rsidP="008C22E5">
            <w:r w:rsidRPr="00910C35">
              <w:rPr>
                <w:rFonts w:hint="eastAsia"/>
              </w:rPr>
              <w:t>9</w:t>
            </w:r>
            <w:r w:rsidRPr="00910C35">
              <w:t>1</w:t>
            </w:r>
          </w:p>
        </w:tc>
        <w:tc>
          <w:tcPr>
            <w:tcW w:w="2126" w:type="dxa"/>
            <w:vAlign w:val="bottom"/>
          </w:tcPr>
          <w:p w14:paraId="339C6CA6" w14:textId="77777777" w:rsidR="00A027CF" w:rsidRPr="00910C35" w:rsidRDefault="00A027CF" w:rsidP="008C22E5">
            <w:r w:rsidRPr="00910C35">
              <w:rPr>
                <w:rFonts w:hint="eastAsia"/>
              </w:rPr>
              <w:t>6</w:t>
            </w:r>
            <w:r w:rsidRPr="00910C35">
              <w:t>.8</w:t>
            </w:r>
          </w:p>
        </w:tc>
      </w:tr>
      <w:tr w:rsidR="00910C35" w:rsidRPr="00910C35" w14:paraId="6608A41B" w14:textId="77777777" w:rsidTr="000C3F86">
        <w:trPr>
          <w:trHeight w:val="239"/>
        </w:trPr>
        <w:tc>
          <w:tcPr>
            <w:tcW w:w="2219" w:type="dxa"/>
            <w:noWrap/>
          </w:tcPr>
          <w:p w14:paraId="276595D0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t>TB</w:t>
            </w:r>
            <w:r w:rsidRPr="00910C35">
              <w:t>il</w:t>
            </w:r>
            <w:proofErr w:type="spellEnd"/>
          </w:p>
        </w:tc>
        <w:tc>
          <w:tcPr>
            <w:tcW w:w="2029" w:type="dxa"/>
          </w:tcPr>
          <w:p w14:paraId="7F311670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9</w:t>
            </w:r>
          </w:p>
        </w:tc>
        <w:tc>
          <w:tcPr>
            <w:tcW w:w="2126" w:type="dxa"/>
            <w:vAlign w:val="bottom"/>
          </w:tcPr>
          <w:p w14:paraId="1936CAA4" w14:textId="77777777" w:rsidR="00A027CF" w:rsidRPr="00910C35" w:rsidRDefault="00A027CF" w:rsidP="008C22E5">
            <w:r w:rsidRPr="00910C35">
              <w:rPr>
                <w:rFonts w:hint="eastAsia"/>
              </w:rPr>
              <w:t>8</w:t>
            </w:r>
            <w:r w:rsidRPr="00910C35">
              <w:t>.2</w:t>
            </w:r>
          </w:p>
        </w:tc>
      </w:tr>
      <w:tr w:rsidR="00910C35" w:rsidRPr="00910C35" w14:paraId="2CB64EA5" w14:textId="77777777" w:rsidTr="000C3F86">
        <w:trPr>
          <w:trHeight w:val="239"/>
        </w:trPr>
        <w:tc>
          <w:tcPr>
            <w:tcW w:w="2219" w:type="dxa"/>
            <w:noWrap/>
          </w:tcPr>
          <w:p w14:paraId="748C984A" w14:textId="77777777" w:rsidR="00A027CF" w:rsidRPr="00910C35" w:rsidRDefault="00A027CF" w:rsidP="008C22E5">
            <w:r w:rsidRPr="00910C35">
              <w:rPr>
                <w:rFonts w:hint="eastAsia"/>
              </w:rPr>
              <w:t>T</w:t>
            </w:r>
            <w:r w:rsidRPr="00910C35">
              <w:t>BA</w:t>
            </w:r>
          </w:p>
        </w:tc>
        <w:tc>
          <w:tcPr>
            <w:tcW w:w="2029" w:type="dxa"/>
          </w:tcPr>
          <w:p w14:paraId="50BB5215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17</w:t>
            </w:r>
          </w:p>
        </w:tc>
        <w:tc>
          <w:tcPr>
            <w:tcW w:w="2126" w:type="dxa"/>
            <w:vAlign w:val="bottom"/>
          </w:tcPr>
          <w:p w14:paraId="3D48CB91" w14:textId="77777777" w:rsidR="00A027CF" w:rsidRPr="00910C35" w:rsidRDefault="00A027CF" w:rsidP="008C22E5">
            <w:r w:rsidRPr="00910C35">
              <w:rPr>
                <w:rFonts w:hint="eastAsia"/>
              </w:rPr>
              <w:t>8</w:t>
            </w:r>
            <w:r w:rsidRPr="00910C35">
              <w:t>.8</w:t>
            </w:r>
          </w:p>
        </w:tc>
      </w:tr>
      <w:tr w:rsidR="00910C35" w:rsidRPr="00910C35" w14:paraId="6071EA8D" w14:textId="77777777" w:rsidTr="000C3F86">
        <w:trPr>
          <w:trHeight w:val="239"/>
        </w:trPr>
        <w:tc>
          <w:tcPr>
            <w:tcW w:w="2219" w:type="dxa"/>
            <w:noWrap/>
          </w:tcPr>
          <w:p w14:paraId="68F3E907" w14:textId="77777777" w:rsidR="00A027CF" w:rsidRPr="00910C35" w:rsidRDefault="00A027CF" w:rsidP="008C22E5">
            <w:r w:rsidRPr="00910C35">
              <w:rPr>
                <w:rFonts w:hint="eastAsia"/>
              </w:rPr>
              <w:t>T</w:t>
            </w:r>
            <w:r w:rsidRPr="00910C35">
              <w:t>P</w:t>
            </w:r>
          </w:p>
        </w:tc>
        <w:tc>
          <w:tcPr>
            <w:tcW w:w="2029" w:type="dxa"/>
          </w:tcPr>
          <w:p w14:paraId="703FB09E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1</w:t>
            </w:r>
          </w:p>
        </w:tc>
        <w:tc>
          <w:tcPr>
            <w:tcW w:w="2126" w:type="dxa"/>
            <w:vAlign w:val="bottom"/>
          </w:tcPr>
          <w:p w14:paraId="56679FFF" w14:textId="77777777" w:rsidR="00A027CF" w:rsidRPr="00910C35" w:rsidRDefault="00A027CF" w:rsidP="008C22E5">
            <w:r w:rsidRPr="00910C35">
              <w:rPr>
                <w:rFonts w:hint="eastAsia"/>
              </w:rPr>
              <w:t>5</w:t>
            </w:r>
            <w:r w:rsidRPr="00910C35">
              <w:t>.3</w:t>
            </w:r>
          </w:p>
        </w:tc>
      </w:tr>
      <w:tr w:rsidR="00910C35" w:rsidRPr="00910C35" w14:paraId="3F1B28F3" w14:textId="77777777" w:rsidTr="000C3F86">
        <w:trPr>
          <w:trHeight w:val="239"/>
        </w:trPr>
        <w:tc>
          <w:tcPr>
            <w:tcW w:w="2219" w:type="dxa"/>
            <w:noWrap/>
          </w:tcPr>
          <w:p w14:paraId="0D40192A" w14:textId="77777777" w:rsidR="00A027CF" w:rsidRPr="00910C35" w:rsidRDefault="00A027CF" w:rsidP="008C22E5">
            <w:r w:rsidRPr="00910C35">
              <w:rPr>
                <w:rFonts w:hint="eastAsia"/>
              </w:rPr>
              <w:t>T</w:t>
            </w:r>
            <w:r w:rsidRPr="00910C35">
              <w:t>G</w:t>
            </w:r>
          </w:p>
        </w:tc>
        <w:tc>
          <w:tcPr>
            <w:tcW w:w="2029" w:type="dxa"/>
          </w:tcPr>
          <w:p w14:paraId="6F120FFC" w14:textId="77777777" w:rsidR="00A027CF" w:rsidRPr="00910C35" w:rsidRDefault="00A027CF" w:rsidP="008C22E5">
            <w:r w:rsidRPr="00910C35">
              <w:rPr>
                <w:rFonts w:hint="eastAsia"/>
              </w:rPr>
              <w:t>9</w:t>
            </w:r>
            <w:r w:rsidRPr="00910C35">
              <w:t>1</w:t>
            </w:r>
          </w:p>
        </w:tc>
        <w:tc>
          <w:tcPr>
            <w:tcW w:w="2126" w:type="dxa"/>
            <w:vAlign w:val="bottom"/>
          </w:tcPr>
          <w:p w14:paraId="22FC2B70" w14:textId="77777777" w:rsidR="00A027CF" w:rsidRPr="00910C35" w:rsidRDefault="00A027CF" w:rsidP="008C22E5">
            <w:r w:rsidRPr="00910C35">
              <w:rPr>
                <w:rFonts w:hint="eastAsia"/>
              </w:rPr>
              <w:t>6</w:t>
            </w:r>
            <w:r w:rsidRPr="00910C35">
              <w:t>.8</w:t>
            </w:r>
          </w:p>
        </w:tc>
      </w:tr>
      <w:tr w:rsidR="00910C35" w:rsidRPr="00910C35" w14:paraId="3B3E2DE2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0FFED423" w14:textId="77777777" w:rsidR="00A027CF" w:rsidRPr="00910C35" w:rsidRDefault="00A027CF" w:rsidP="008C22E5">
            <w:r w:rsidRPr="00910C35">
              <w:t>ALB</w:t>
            </w:r>
          </w:p>
        </w:tc>
        <w:tc>
          <w:tcPr>
            <w:tcW w:w="2029" w:type="dxa"/>
          </w:tcPr>
          <w:p w14:paraId="3E1CFEBC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1</w:t>
            </w:r>
          </w:p>
        </w:tc>
        <w:tc>
          <w:tcPr>
            <w:tcW w:w="2126" w:type="dxa"/>
            <w:vAlign w:val="bottom"/>
          </w:tcPr>
          <w:p w14:paraId="796538BA" w14:textId="77777777" w:rsidR="00A027CF" w:rsidRPr="00910C35" w:rsidRDefault="00A027CF" w:rsidP="008C22E5">
            <w:r w:rsidRPr="00910C35">
              <w:rPr>
                <w:rFonts w:hint="eastAsia"/>
              </w:rPr>
              <w:t>5</w:t>
            </w:r>
            <w:r w:rsidRPr="00910C35">
              <w:t>.3</w:t>
            </w:r>
          </w:p>
        </w:tc>
      </w:tr>
      <w:tr w:rsidR="00910C35" w:rsidRPr="00910C35" w14:paraId="0AADC4D8" w14:textId="77777777" w:rsidTr="000C3F86">
        <w:trPr>
          <w:trHeight w:val="239"/>
        </w:trPr>
        <w:tc>
          <w:tcPr>
            <w:tcW w:w="2219" w:type="dxa"/>
            <w:noWrap/>
          </w:tcPr>
          <w:p w14:paraId="5B7309BF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t>D</w:t>
            </w:r>
            <w:r w:rsidRPr="00910C35">
              <w:t>Bil</w:t>
            </w:r>
            <w:proofErr w:type="spellEnd"/>
          </w:p>
        </w:tc>
        <w:tc>
          <w:tcPr>
            <w:tcW w:w="2029" w:type="dxa"/>
          </w:tcPr>
          <w:p w14:paraId="6749CBA3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0</w:t>
            </w:r>
          </w:p>
        </w:tc>
        <w:tc>
          <w:tcPr>
            <w:tcW w:w="2126" w:type="dxa"/>
            <w:vAlign w:val="bottom"/>
          </w:tcPr>
          <w:p w14:paraId="15161199" w14:textId="77777777" w:rsidR="00A027CF" w:rsidRPr="00910C35" w:rsidRDefault="00A027CF" w:rsidP="008C22E5">
            <w:r w:rsidRPr="00910C35">
              <w:rPr>
                <w:rFonts w:hint="eastAsia"/>
              </w:rPr>
              <w:t>5</w:t>
            </w:r>
            <w:r w:rsidRPr="00910C35">
              <w:t>.3</w:t>
            </w:r>
          </w:p>
        </w:tc>
      </w:tr>
      <w:tr w:rsidR="00910C35" w:rsidRPr="00910C35" w14:paraId="483A178F" w14:textId="77777777" w:rsidTr="000C3F86">
        <w:trPr>
          <w:trHeight w:val="239"/>
        </w:trPr>
        <w:tc>
          <w:tcPr>
            <w:tcW w:w="2219" w:type="dxa"/>
            <w:noWrap/>
          </w:tcPr>
          <w:p w14:paraId="47655707" w14:textId="77777777" w:rsidR="00A027CF" w:rsidRPr="00910C35" w:rsidRDefault="00A027CF" w:rsidP="008C22E5">
            <w:r w:rsidRPr="00910C35">
              <w:rPr>
                <w:rFonts w:hint="eastAsia"/>
              </w:rPr>
              <w:t>A</w:t>
            </w:r>
            <w:r w:rsidRPr="00910C35">
              <w:t>LP</w:t>
            </w:r>
          </w:p>
        </w:tc>
        <w:tc>
          <w:tcPr>
            <w:tcW w:w="2029" w:type="dxa"/>
          </w:tcPr>
          <w:p w14:paraId="15C8891A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1</w:t>
            </w:r>
          </w:p>
        </w:tc>
        <w:tc>
          <w:tcPr>
            <w:tcW w:w="2126" w:type="dxa"/>
            <w:vAlign w:val="bottom"/>
          </w:tcPr>
          <w:p w14:paraId="494070F4" w14:textId="77777777" w:rsidR="00A027CF" w:rsidRPr="00910C35" w:rsidRDefault="00A027CF" w:rsidP="008C22E5">
            <w:r w:rsidRPr="00910C35">
              <w:rPr>
                <w:rFonts w:hint="eastAsia"/>
              </w:rPr>
              <w:t>5</w:t>
            </w:r>
            <w:r w:rsidRPr="00910C35">
              <w:t>.3</w:t>
            </w:r>
          </w:p>
        </w:tc>
      </w:tr>
      <w:tr w:rsidR="00910C35" w:rsidRPr="00910C35" w14:paraId="0AD05A78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77A69765" w14:textId="77777777" w:rsidR="00A027CF" w:rsidRPr="00910C35" w:rsidRDefault="00A027CF" w:rsidP="008C22E5">
            <w:r w:rsidRPr="00910C35">
              <w:t>Mb</w:t>
            </w:r>
          </w:p>
        </w:tc>
        <w:tc>
          <w:tcPr>
            <w:tcW w:w="2029" w:type="dxa"/>
          </w:tcPr>
          <w:p w14:paraId="4D0B04B6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89</w:t>
            </w:r>
          </w:p>
        </w:tc>
        <w:tc>
          <w:tcPr>
            <w:tcW w:w="2126" w:type="dxa"/>
            <w:vAlign w:val="bottom"/>
          </w:tcPr>
          <w:p w14:paraId="3AC0A03F" w14:textId="77777777" w:rsidR="00A027CF" w:rsidRPr="00910C35" w:rsidRDefault="00A027CF" w:rsidP="008C22E5">
            <w:r w:rsidRPr="00910C35">
              <w:t>59.4</w:t>
            </w:r>
          </w:p>
        </w:tc>
      </w:tr>
      <w:tr w:rsidR="00910C35" w:rsidRPr="00910C35" w14:paraId="5555B78D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762B6F4E" w14:textId="77777777" w:rsidR="00A027CF" w:rsidRPr="00910C35" w:rsidRDefault="00A027CF" w:rsidP="008C22E5">
            <w:r w:rsidRPr="00910C35">
              <w:t>Creatine</w:t>
            </w:r>
          </w:p>
        </w:tc>
        <w:tc>
          <w:tcPr>
            <w:tcW w:w="2029" w:type="dxa"/>
          </w:tcPr>
          <w:p w14:paraId="7B59E8A3" w14:textId="77777777" w:rsidR="00A027CF" w:rsidRPr="00910C35" w:rsidRDefault="00A027CF" w:rsidP="008C22E5">
            <w:r w:rsidRPr="00910C35">
              <w:t>22</w:t>
            </w:r>
          </w:p>
        </w:tc>
        <w:tc>
          <w:tcPr>
            <w:tcW w:w="2126" w:type="dxa"/>
            <w:vAlign w:val="bottom"/>
          </w:tcPr>
          <w:p w14:paraId="433EA53C" w14:textId="77777777" w:rsidR="00A027CF" w:rsidRPr="00910C35" w:rsidRDefault="00A027CF" w:rsidP="008C22E5">
            <w:r w:rsidRPr="00910C35">
              <w:t>1.7</w:t>
            </w:r>
          </w:p>
        </w:tc>
      </w:tr>
      <w:tr w:rsidR="00910C35" w:rsidRPr="00910C35" w14:paraId="15B6E0A5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546F845F" w14:textId="77777777" w:rsidR="00A027CF" w:rsidRPr="00910C35" w:rsidRDefault="00A027CF" w:rsidP="008C22E5">
            <w:r w:rsidRPr="00910C35">
              <w:t>CK</w:t>
            </w:r>
          </w:p>
        </w:tc>
        <w:tc>
          <w:tcPr>
            <w:tcW w:w="2029" w:type="dxa"/>
          </w:tcPr>
          <w:p w14:paraId="55361CC8" w14:textId="77777777" w:rsidR="00A027CF" w:rsidRPr="00910C35" w:rsidRDefault="00A027CF" w:rsidP="008C22E5">
            <w:r w:rsidRPr="00910C35">
              <w:t>123</w:t>
            </w:r>
          </w:p>
        </w:tc>
        <w:tc>
          <w:tcPr>
            <w:tcW w:w="2126" w:type="dxa"/>
            <w:vAlign w:val="bottom"/>
          </w:tcPr>
          <w:p w14:paraId="17FB108E" w14:textId="77777777" w:rsidR="00A027CF" w:rsidRPr="00910C35" w:rsidRDefault="00A027CF" w:rsidP="008C22E5">
            <w:r w:rsidRPr="00910C35">
              <w:rPr>
                <w:rFonts w:hint="eastAsia"/>
              </w:rPr>
              <w:t>9.</w:t>
            </w:r>
            <w:r w:rsidRPr="00910C35">
              <w:t>3</w:t>
            </w:r>
          </w:p>
        </w:tc>
      </w:tr>
      <w:tr w:rsidR="00910C35" w:rsidRPr="00910C35" w14:paraId="4535D108" w14:textId="77777777" w:rsidTr="000C3F86">
        <w:trPr>
          <w:trHeight w:val="239"/>
        </w:trPr>
        <w:tc>
          <w:tcPr>
            <w:tcW w:w="2219" w:type="dxa"/>
            <w:noWrap/>
          </w:tcPr>
          <w:p w14:paraId="23D4D13E" w14:textId="77777777" w:rsidR="00A027CF" w:rsidRPr="00910C35" w:rsidRDefault="00A027CF" w:rsidP="008C22E5">
            <w:r w:rsidRPr="00910C35">
              <w:rPr>
                <w:rFonts w:hint="eastAsia"/>
              </w:rPr>
              <w:t>C</w:t>
            </w:r>
            <w:r w:rsidRPr="00910C35">
              <w:t>hE</w:t>
            </w:r>
          </w:p>
        </w:tc>
        <w:tc>
          <w:tcPr>
            <w:tcW w:w="2029" w:type="dxa"/>
          </w:tcPr>
          <w:p w14:paraId="366BECF3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2</w:t>
            </w:r>
          </w:p>
        </w:tc>
        <w:tc>
          <w:tcPr>
            <w:tcW w:w="2126" w:type="dxa"/>
            <w:vAlign w:val="bottom"/>
          </w:tcPr>
          <w:p w14:paraId="656DED4F" w14:textId="77777777" w:rsidR="00A027CF" w:rsidRPr="00910C35" w:rsidRDefault="00A027CF" w:rsidP="008C22E5">
            <w:r w:rsidRPr="00910C35">
              <w:rPr>
                <w:rFonts w:hint="eastAsia"/>
              </w:rPr>
              <w:t>5</w:t>
            </w:r>
            <w:r w:rsidRPr="00910C35">
              <w:t>.4</w:t>
            </w:r>
          </w:p>
        </w:tc>
      </w:tr>
      <w:tr w:rsidR="00910C35" w:rsidRPr="00910C35" w14:paraId="42687F43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3CA0F7DF" w14:textId="77777777" w:rsidR="00A027CF" w:rsidRPr="00910C35" w:rsidRDefault="00A027CF" w:rsidP="008C22E5">
            <w:proofErr w:type="spellStart"/>
            <w:r w:rsidRPr="00910C35">
              <w:t>CysC</w:t>
            </w:r>
            <w:proofErr w:type="spellEnd"/>
          </w:p>
        </w:tc>
        <w:tc>
          <w:tcPr>
            <w:tcW w:w="2029" w:type="dxa"/>
          </w:tcPr>
          <w:p w14:paraId="0652094C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22</w:t>
            </w:r>
          </w:p>
        </w:tc>
        <w:tc>
          <w:tcPr>
            <w:tcW w:w="2126" w:type="dxa"/>
            <w:vAlign w:val="bottom"/>
          </w:tcPr>
          <w:p w14:paraId="143B4F93" w14:textId="77777777" w:rsidR="00A027CF" w:rsidRPr="00910C35" w:rsidRDefault="00A027CF" w:rsidP="008C22E5">
            <w:r w:rsidRPr="00910C35">
              <w:t>54.3</w:t>
            </w:r>
          </w:p>
        </w:tc>
      </w:tr>
      <w:tr w:rsidR="00910C35" w:rsidRPr="00910C35" w14:paraId="222EB800" w14:textId="77777777" w:rsidTr="000C3F86">
        <w:trPr>
          <w:trHeight w:val="239"/>
        </w:trPr>
        <w:tc>
          <w:tcPr>
            <w:tcW w:w="2219" w:type="dxa"/>
            <w:noWrap/>
          </w:tcPr>
          <w:p w14:paraId="3DE70468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lastRenderedPageBreak/>
              <w:t>L</w:t>
            </w:r>
            <w:r w:rsidRPr="00910C35">
              <w:t>pa</w:t>
            </w:r>
            <w:proofErr w:type="spellEnd"/>
          </w:p>
        </w:tc>
        <w:tc>
          <w:tcPr>
            <w:tcW w:w="2029" w:type="dxa"/>
          </w:tcPr>
          <w:p w14:paraId="62A0E62B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36</w:t>
            </w:r>
          </w:p>
        </w:tc>
        <w:tc>
          <w:tcPr>
            <w:tcW w:w="2126" w:type="dxa"/>
            <w:vAlign w:val="bottom"/>
          </w:tcPr>
          <w:p w14:paraId="51AAD809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.2</w:t>
            </w:r>
          </w:p>
        </w:tc>
      </w:tr>
      <w:tr w:rsidR="00910C35" w:rsidRPr="00910C35" w14:paraId="54D9D7F8" w14:textId="77777777" w:rsidTr="000C3F86">
        <w:trPr>
          <w:trHeight w:val="239"/>
        </w:trPr>
        <w:tc>
          <w:tcPr>
            <w:tcW w:w="2219" w:type="dxa"/>
            <w:noWrap/>
          </w:tcPr>
          <w:p w14:paraId="75558C99" w14:textId="77777777" w:rsidR="00A027CF" w:rsidRPr="00910C35" w:rsidRDefault="00A027CF" w:rsidP="008C22E5">
            <w:r w:rsidRPr="00910C35">
              <w:rPr>
                <w:rFonts w:hint="eastAsia"/>
              </w:rPr>
              <w:t>B</w:t>
            </w:r>
            <w:r w:rsidRPr="00910C35">
              <w:t>NP</w:t>
            </w:r>
          </w:p>
        </w:tc>
        <w:tc>
          <w:tcPr>
            <w:tcW w:w="2029" w:type="dxa"/>
          </w:tcPr>
          <w:p w14:paraId="6DFFB70D" w14:textId="77777777" w:rsidR="00A027CF" w:rsidRPr="00910C35" w:rsidRDefault="00A027CF" w:rsidP="008C22E5">
            <w:r w:rsidRPr="00910C35">
              <w:t>817</w:t>
            </w:r>
          </w:p>
        </w:tc>
        <w:tc>
          <w:tcPr>
            <w:tcW w:w="2126" w:type="dxa"/>
            <w:vAlign w:val="bottom"/>
          </w:tcPr>
          <w:p w14:paraId="061E561A" w14:textId="77777777" w:rsidR="00A027CF" w:rsidRPr="00910C35" w:rsidRDefault="00A027CF" w:rsidP="008C22E5">
            <w:r w:rsidRPr="00910C35">
              <w:rPr>
                <w:rFonts w:hint="eastAsia"/>
              </w:rPr>
              <w:t>6</w:t>
            </w:r>
            <w:r w:rsidRPr="00910C35">
              <w:t>1.5</w:t>
            </w:r>
          </w:p>
        </w:tc>
      </w:tr>
      <w:tr w:rsidR="00910C35" w:rsidRPr="00910C35" w14:paraId="5BF18089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443F2B99" w14:textId="77777777" w:rsidR="00A027CF" w:rsidRPr="00910C35" w:rsidRDefault="00A027CF" w:rsidP="008C22E5">
            <w:r w:rsidRPr="00910C35">
              <w:t>GLU</w:t>
            </w:r>
          </w:p>
        </w:tc>
        <w:tc>
          <w:tcPr>
            <w:tcW w:w="2029" w:type="dxa"/>
          </w:tcPr>
          <w:p w14:paraId="467852A4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1</w:t>
            </w:r>
          </w:p>
        </w:tc>
        <w:tc>
          <w:tcPr>
            <w:tcW w:w="2126" w:type="dxa"/>
            <w:vAlign w:val="bottom"/>
          </w:tcPr>
          <w:p w14:paraId="1107310D" w14:textId="77777777" w:rsidR="00A027CF" w:rsidRPr="00910C35" w:rsidRDefault="00A027CF" w:rsidP="008C22E5">
            <w:r w:rsidRPr="00910C35">
              <w:rPr>
                <w:rFonts w:hint="eastAsia"/>
              </w:rPr>
              <w:t>3</w:t>
            </w:r>
            <w:r w:rsidRPr="00910C35">
              <w:t>.1</w:t>
            </w:r>
          </w:p>
        </w:tc>
      </w:tr>
      <w:tr w:rsidR="00910C35" w:rsidRPr="00910C35" w14:paraId="3982A004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5ADCE62E" w14:textId="77777777" w:rsidR="00A027CF" w:rsidRPr="00910C35" w:rsidRDefault="00A027CF" w:rsidP="008C22E5">
            <w:proofErr w:type="spellStart"/>
            <w:r w:rsidRPr="00910C35">
              <w:t>hsCRP</w:t>
            </w:r>
            <w:proofErr w:type="spellEnd"/>
          </w:p>
        </w:tc>
        <w:tc>
          <w:tcPr>
            <w:tcW w:w="2029" w:type="dxa"/>
          </w:tcPr>
          <w:p w14:paraId="67774774" w14:textId="77777777" w:rsidR="00A027CF" w:rsidRPr="00910C35" w:rsidRDefault="00A027CF" w:rsidP="008C22E5">
            <w:r w:rsidRPr="00910C35">
              <w:rPr>
                <w:rFonts w:hint="eastAsia"/>
              </w:rPr>
              <w:t>9</w:t>
            </w:r>
            <w:r w:rsidRPr="00910C35">
              <w:t>77</w:t>
            </w:r>
          </w:p>
        </w:tc>
        <w:tc>
          <w:tcPr>
            <w:tcW w:w="2126" w:type="dxa"/>
            <w:vAlign w:val="bottom"/>
          </w:tcPr>
          <w:p w14:paraId="65FD17B0" w14:textId="77777777" w:rsidR="00A027CF" w:rsidRPr="00910C35" w:rsidRDefault="00A027CF" w:rsidP="008C22E5">
            <w:r w:rsidRPr="00910C35">
              <w:t>73.5</w:t>
            </w:r>
          </w:p>
        </w:tc>
      </w:tr>
      <w:tr w:rsidR="00910C35" w:rsidRPr="00910C35" w14:paraId="246A0784" w14:textId="77777777" w:rsidTr="000C3F86">
        <w:trPr>
          <w:trHeight w:val="239"/>
        </w:trPr>
        <w:tc>
          <w:tcPr>
            <w:tcW w:w="2219" w:type="dxa"/>
            <w:noWrap/>
          </w:tcPr>
          <w:p w14:paraId="63419490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t>a</w:t>
            </w:r>
            <w:r w:rsidRPr="00910C35">
              <w:t>poB</w:t>
            </w:r>
            <w:proofErr w:type="spellEnd"/>
          </w:p>
        </w:tc>
        <w:tc>
          <w:tcPr>
            <w:tcW w:w="2029" w:type="dxa"/>
          </w:tcPr>
          <w:p w14:paraId="65ED53B8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36</w:t>
            </w:r>
          </w:p>
        </w:tc>
        <w:tc>
          <w:tcPr>
            <w:tcW w:w="2126" w:type="dxa"/>
            <w:vAlign w:val="bottom"/>
          </w:tcPr>
          <w:p w14:paraId="5CB199E7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.2</w:t>
            </w:r>
          </w:p>
        </w:tc>
      </w:tr>
      <w:tr w:rsidR="00910C35" w:rsidRPr="00910C35" w14:paraId="5F4FE340" w14:textId="77777777" w:rsidTr="000C3F86">
        <w:trPr>
          <w:trHeight w:val="239"/>
        </w:trPr>
        <w:tc>
          <w:tcPr>
            <w:tcW w:w="2219" w:type="dxa"/>
            <w:noWrap/>
          </w:tcPr>
          <w:p w14:paraId="12AF0934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t>a</w:t>
            </w:r>
            <w:r w:rsidRPr="00910C35">
              <w:t>poA</w:t>
            </w:r>
            <w:proofErr w:type="spellEnd"/>
          </w:p>
        </w:tc>
        <w:tc>
          <w:tcPr>
            <w:tcW w:w="2029" w:type="dxa"/>
          </w:tcPr>
          <w:p w14:paraId="6000D6D9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36</w:t>
            </w:r>
          </w:p>
        </w:tc>
        <w:tc>
          <w:tcPr>
            <w:tcW w:w="2126" w:type="dxa"/>
            <w:vAlign w:val="bottom"/>
          </w:tcPr>
          <w:p w14:paraId="1B3F1D33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.2</w:t>
            </w:r>
          </w:p>
        </w:tc>
      </w:tr>
      <w:tr w:rsidR="00910C35" w:rsidRPr="00910C35" w14:paraId="138BA4BD" w14:textId="77777777" w:rsidTr="000C3F86">
        <w:trPr>
          <w:trHeight w:val="239"/>
        </w:trPr>
        <w:tc>
          <w:tcPr>
            <w:tcW w:w="2219" w:type="dxa"/>
            <w:noWrap/>
            <w:hideMark/>
          </w:tcPr>
          <w:p w14:paraId="16CDF128" w14:textId="77777777" w:rsidR="00A027CF" w:rsidRPr="00910C35" w:rsidRDefault="00A027CF" w:rsidP="008C22E5">
            <w:r w:rsidRPr="00910C35">
              <w:t>HbA1c</w:t>
            </w:r>
          </w:p>
        </w:tc>
        <w:tc>
          <w:tcPr>
            <w:tcW w:w="2029" w:type="dxa"/>
          </w:tcPr>
          <w:p w14:paraId="75A95C60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05</w:t>
            </w:r>
          </w:p>
        </w:tc>
        <w:tc>
          <w:tcPr>
            <w:tcW w:w="2126" w:type="dxa"/>
            <w:vAlign w:val="bottom"/>
          </w:tcPr>
          <w:p w14:paraId="7D49CEB3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5.6</w:t>
            </w:r>
          </w:p>
        </w:tc>
      </w:tr>
      <w:tr w:rsidR="00910C35" w:rsidRPr="00910C35" w14:paraId="08EFCAAD" w14:textId="77777777" w:rsidTr="000C3F86">
        <w:trPr>
          <w:trHeight w:val="239"/>
        </w:trPr>
        <w:tc>
          <w:tcPr>
            <w:tcW w:w="2219" w:type="dxa"/>
            <w:noWrap/>
          </w:tcPr>
          <w:p w14:paraId="6F3B95F0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t>I</w:t>
            </w:r>
            <w:r w:rsidRPr="00910C35">
              <w:t>Bil</w:t>
            </w:r>
            <w:proofErr w:type="spellEnd"/>
          </w:p>
        </w:tc>
        <w:tc>
          <w:tcPr>
            <w:tcW w:w="2029" w:type="dxa"/>
          </w:tcPr>
          <w:p w14:paraId="5BF409A1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26</w:t>
            </w:r>
          </w:p>
        </w:tc>
        <w:tc>
          <w:tcPr>
            <w:tcW w:w="2126" w:type="dxa"/>
            <w:vAlign w:val="bottom"/>
          </w:tcPr>
          <w:p w14:paraId="3C223FA1" w14:textId="77777777" w:rsidR="00A027CF" w:rsidRPr="00910C35" w:rsidRDefault="00A027CF" w:rsidP="008C22E5">
            <w:r w:rsidRPr="00910C35">
              <w:rPr>
                <w:rFonts w:hint="eastAsia"/>
              </w:rPr>
              <w:t>3</w:t>
            </w:r>
            <w:r w:rsidRPr="00910C35">
              <w:t>2.1</w:t>
            </w:r>
          </w:p>
        </w:tc>
      </w:tr>
      <w:tr w:rsidR="00910C35" w:rsidRPr="00910C35" w14:paraId="30435179" w14:textId="77777777" w:rsidTr="000C3F86">
        <w:trPr>
          <w:trHeight w:val="239"/>
        </w:trPr>
        <w:tc>
          <w:tcPr>
            <w:tcW w:w="2219" w:type="dxa"/>
            <w:noWrap/>
          </w:tcPr>
          <w:p w14:paraId="723EF163" w14:textId="77777777" w:rsidR="00A027CF" w:rsidRPr="00910C35" w:rsidRDefault="00A027CF" w:rsidP="008C22E5">
            <w:r w:rsidRPr="00910C35">
              <w:rPr>
                <w:rFonts w:hint="eastAsia"/>
              </w:rPr>
              <w:t>n</w:t>
            </w:r>
            <w:r w:rsidRPr="00910C35">
              <w:t>eutrophil</w:t>
            </w:r>
          </w:p>
        </w:tc>
        <w:tc>
          <w:tcPr>
            <w:tcW w:w="2029" w:type="dxa"/>
          </w:tcPr>
          <w:p w14:paraId="73BF590D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0EC82BC1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621D29F6" w14:textId="77777777" w:rsidTr="000C3F86">
        <w:trPr>
          <w:trHeight w:val="239"/>
        </w:trPr>
        <w:tc>
          <w:tcPr>
            <w:tcW w:w="2219" w:type="dxa"/>
            <w:noWrap/>
          </w:tcPr>
          <w:p w14:paraId="219957F0" w14:textId="77777777" w:rsidR="00A027CF" w:rsidRPr="00910C35" w:rsidRDefault="00A027CF" w:rsidP="008C22E5">
            <w:r w:rsidRPr="00910C35">
              <w:rPr>
                <w:rFonts w:hint="eastAsia"/>
              </w:rPr>
              <w:t>N</w:t>
            </w:r>
            <w:r w:rsidRPr="00910C35">
              <w:t>%</w:t>
            </w:r>
          </w:p>
        </w:tc>
        <w:tc>
          <w:tcPr>
            <w:tcW w:w="2029" w:type="dxa"/>
          </w:tcPr>
          <w:p w14:paraId="12CF68E2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39F75FA6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0C15BE72" w14:textId="77777777" w:rsidTr="000C3F86">
        <w:trPr>
          <w:trHeight w:val="239"/>
        </w:trPr>
        <w:tc>
          <w:tcPr>
            <w:tcW w:w="2219" w:type="dxa"/>
            <w:noWrap/>
          </w:tcPr>
          <w:p w14:paraId="13DFA739" w14:textId="77777777" w:rsidR="00A027CF" w:rsidRPr="00910C35" w:rsidRDefault="00A027CF" w:rsidP="008C22E5">
            <w:r w:rsidRPr="00910C35">
              <w:rPr>
                <w:rFonts w:hint="eastAsia"/>
              </w:rPr>
              <w:t>m</w:t>
            </w:r>
            <w:r w:rsidRPr="00910C35">
              <w:t>onocyte</w:t>
            </w:r>
          </w:p>
        </w:tc>
        <w:tc>
          <w:tcPr>
            <w:tcW w:w="2029" w:type="dxa"/>
          </w:tcPr>
          <w:p w14:paraId="061EFBEB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6DB3216A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3148F4A7" w14:textId="77777777" w:rsidTr="000C3F86">
        <w:trPr>
          <w:trHeight w:val="239"/>
        </w:trPr>
        <w:tc>
          <w:tcPr>
            <w:tcW w:w="2219" w:type="dxa"/>
            <w:noWrap/>
          </w:tcPr>
          <w:p w14:paraId="3937D449" w14:textId="77777777" w:rsidR="00A027CF" w:rsidRPr="00910C35" w:rsidRDefault="00A027CF" w:rsidP="008C22E5">
            <w:r w:rsidRPr="00910C35">
              <w:rPr>
                <w:rFonts w:hint="eastAsia"/>
              </w:rPr>
              <w:t>M</w:t>
            </w:r>
            <w:r w:rsidRPr="00910C35">
              <w:t>%</w:t>
            </w:r>
          </w:p>
        </w:tc>
        <w:tc>
          <w:tcPr>
            <w:tcW w:w="2029" w:type="dxa"/>
          </w:tcPr>
          <w:p w14:paraId="2DD7C931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4A4E1A04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56C52492" w14:textId="77777777" w:rsidTr="000C3F86">
        <w:trPr>
          <w:trHeight w:val="239"/>
        </w:trPr>
        <w:tc>
          <w:tcPr>
            <w:tcW w:w="2219" w:type="dxa"/>
            <w:noWrap/>
          </w:tcPr>
          <w:p w14:paraId="56DE8568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t>B</w:t>
            </w:r>
            <w:r w:rsidRPr="00910C35">
              <w:t>aso</w:t>
            </w:r>
            <w:proofErr w:type="spellEnd"/>
          </w:p>
        </w:tc>
        <w:tc>
          <w:tcPr>
            <w:tcW w:w="2029" w:type="dxa"/>
          </w:tcPr>
          <w:p w14:paraId="31B0BF59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64A987A1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3CD14526" w14:textId="77777777" w:rsidTr="000C3F86">
        <w:trPr>
          <w:trHeight w:val="239"/>
        </w:trPr>
        <w:tc>
          <w:tcPr>
            <w:tcW w:w="2219" w:type="dxa"/>
            <w:noWrap/>
          </w:tcPr>
          <w:p w14:paraId="6418E342" w14:textId="77777777" w:rsidR="00A027CF" w:rsidRPr="00910C35" w:rsidRDefault="00A027CF" w:rsidP="008C22E5">
            <w:r w:rsidRPr="00910C35">
              <w:rPr>
                <w:rFonts w:hint="eastAsia"/>
              </w:rPr>
              <w:t>B</w:t>
            </w:r>
            <w:r w:rsidRPr="00910C35">
              <w:t>%</w:t>
            </w:r>
          </w:p>
        </w:tc>
        <w:tc>
          <w:tcPr>
            <w:tcW w:w="2029" w:type="dxa"/>
          </w:tcPr>
          <w:p w14:paraId="29D33C3C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27BA9ACC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71F85005" w14:textId="77777777" w:rsidTr="000C3F86">
        <w:trPr>
          <w:trHeight w:val="239"/>
        </w:trPr>
        <w:tc>
          <w:tcPr>
            <w:tcW w:w="2219" w:type="dxa"/>
            <w:noWrap/>
          </w:tcPr>
          <w:p w14:paraId="43568FC2" w14:textId="77777777" w:rsidR="00A027CF" w:rsidRPr="00910C35" w:rsidRDefault="00A027CF" w:rsidP="008C22E5">
            <w:r w:rsidRPr="00910C35">
              <w:rPr>
                <w:rFonts w:hint="eastAsia"/>
              </w:rPr>
              <w:t>E</w:t>
            </w:r>
            <w:r w:rsidRPr="00910C35">
              <w:t>os</w:t>
            </w:r>
          </w:p>
        </w:tc>
        <w:tc>
          <w:tcPr>
            <w:tcW w:w="2029" w:type="dxa"/>
          </w:tcPr>
          <w:p w14:paraId="6AD5CDDB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2747363B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71FA9AAF" w14:textId="77777777" w:rsidTr="000C3F86">
        <w:trPr>
          <w:trHeight w:val="239"/>
        </w:trPr>
        <w:tc>
          <w:tcPr>
            <w:tcW w:w="2219" w:type="dxa"/>
            <w:noWrap/>
          </w:tcPr>
          <w:p w14:paraId="5E22C0CF" w14:textId="77777777" w:rsidR="00A027CF" w:rsidRPr="00910C35" w:rsidRDefault="00A027CF" w:rsidP="008C22E5">
            <w:r w:rsidRPr="00910C35">
              <w:rPr>
                <w:rFonts w:hint="eastAsia"/>
              </w:rPr>
              <w:t>E</w:t>
            </w:r>
            <w:r w:rsidRPr="00910C35">
              <w:t>%</w:t>
            </w:r>
          </w:p>
        </w:tc>
        <w:tc>
          <w:tcPr>
            <w:tcW w:w="2029" w:type="dxa"/>
          </w:tcPr>
          <w:p w14:paraId="764B9BBD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4DA299FF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04DD2BF3" w14:textId="77777777" w:rsidTr="000C3F86">
        <w:trPr>
          <w:trHeight w:val="239"/>
        </w:trPr>
        <w:tc>
          <w:tcPr>
            <w:tcW w:w="2219" w:type="dxa"/>
            <w:noWrap/>
          </w:tcPr>
          <w:p w14:paraId="360D1D9E" w14:textId="77777777" w:rsidR="00A027CF" w:rsidRPr="00910C35" w:rsidRDefault="00A027CF" w:rsidP="008C22E5">
            <w:r w:rsidRPr="00910C35">
              <w:rPr>
                <w:rFonts w:hint="eastAsia"/>
              </w:rPr>
              <w:t>P</w:t>
            </w:r>
            <w:r w:rsidRPr="00910C35">
              <w:t>LCR</w:t>
            </w:r>
          </w:p>
        </w:tc>
        <w:tc>
          <w:tcPr>
            <w:tcW w:w="2029" w:type="dxa"/>
          </w:tcPr>
          <w:p w14:paraId="3035FB8F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9</w:t>
            </w:r>
          </w:p>
        </w:tc>
        <w:tc>
          <w:tcPr>
            <w:tcW w:w="2126" w:type="dxa"/>
            <w:vAlign w:val="bottom"/>
          </w:tcPr>
          <w:p w14:paraId="22006987" w14:textId="77777777" w:rsidR="00A027CF" w:rsidRPr="00910C35" w:rsidRDefault="00A027CF" w:rsidP="008C22E5">
            <w:r w:rsidRPr="00910C35">
              <w:rPr>
                <w:rFonts w:hint="eastAsia"/>
              </w:rPr>
              <w:t>8</w:t>
            </w:r>
            <w:r w:rsidRPr="00910C35">
              <w:t>.2</w:t>
            </w:r>
          </w:p>
        </w:tc>
      </w:tr>
      <w:tr w:rsidR="00910C35" w:rsidRPr="00910C35" w14:paraId="279E03B9" w14:textId="77777777" w:rsidTr="000C3F86">
        <w:trPr>
          <w:trHeight w:val="239"/>
        </w:trPr>
        <w:tc>
          <w:tcPr>
            <w:tcW w:w="2219" w:type="dxa"/>
            <w:noWrap/>
          </w:tcPr>
          <w:p w14:paraId="33EBBCD4" w14:textId="77777777" w:rsidR="00A027CF" w:rsidRPr="00910C35" w:rsidRDefault="00A027CF" w:rsidP="008C22E5">
            <w:r w:rsidRPr="00910C35">
              <w:rPr>
                <w:rFonts w:hint="eastAsia"/>
              </w:rPr>
              <w:t>M</w:t>
            </w:r>
            <w:r w:rsidRPr="00910C35">
              <w:t>CV</w:t>
            </w:r>
          </w:p>
        </w:tc>
        <w:tc>
          <w:tcPr>
            <w:tcW w:w="2029" w:type="dxa"/>
          </w:tcPr>
          <w:p w14:paraId="75B7E9A7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2B8BA74D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7D5A73D7" w14:textId="77777777" w:rsidTr="000C3F86">
        <w:trPr>
          <w:trHeight w:val="239"/>
        </w:trPr>
        <w:tc>
          <w:tcPr>
            <w:tcW w:w="2219" w:type="dxa"/>
            <w:noWrap/>
          </w:tcPr>
          <w:p w14:paraId="7401A65F" w14:textId="77777777" w:rsidR="00A027CF" w:rsidRPr="00910C35" w:rsidRDefault="00A027CF" w:rsidP="008C22E5">
            <w:r w:rsidRPr="00910C35">
              <w:rPr>
                <w:rFonts w:hint="eastAsia"/>
              </w:rPr>
              <w:t>M</w:t>
            </w:r>
            <w:r w:rsidRPr="00910C35">
              <w:t>CH</w:t>
            </w:r>
          </w:p>
        </w:tc>
        <w:tc>
          <w:tcPr>
            <w:tcW w:w="2029" w:type="dxa"/>
          </w:tcPr>
          <w:p w14:paraId="7E58865D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2527A7BB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4493D56F" w14:textId="77777777" w:rsidTr="000C3F86">
        <w:trPr>
          <w:trHeight w:val="239"/>
        </w:trPr>
        <w:tc>
          <w:tcPr>
            <w:tcW w:w="2219" w:type="dxa"/>
            <w:noWrap/>
          </w:tcPr>
          <w:p w14:paraId="121B072E" w14:textId="77777777" w:rsidR="00A027CF" w:rsidRPr="00910C35" w:rsidRDefault="00A027CF" w:rsidP="008C22E5">
            <w:r w:rsidRPr="00910C35">
              <w:rPr>
                <w:rFonts w:hint="eastAsia"/>
              </w:rPr>
              <w:t>M</w:t>
            </w:r>
            <w:r w:rsidRPr="00910C35">
              <w:t>CHC</w:t>
            </w:r>
          </w:p>
        </w:tc>
        <w:tc>
          <w:tcPr>
            <w:tcW w:w="2029" w:type="dxa"/>
          </w:tcPr>
          <w:p w14:paraId="31EF1DCB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3D56C36C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42E14CAF" w14:textId="77777777" w:rsidTr="000C3F86">
        <w:trPr>
          <w:trHeight w:val="239"/>
        </w:trPr>
        <w:tc>
          <w:tcPr>
            <w:tcW w:w="2219" w:type="dxa"/>
            <w:noWrap/>
          </w:tcPr>
          <w:p w14:paraId="766FDCEF" w14:textId="77777777" w:rsidR="00A027CF" w:rsidRPr="00910C35" w:rsidRDefault="00A027CF" w:rsidP="008C22E5">
            <w:r w:rsidRPr="00910C35">
              <w:rPr>
                <w:rFonts w:hint="eastAsia"/>
              </w:rPr>
              <w:t>M</w:t>
            </w:r>
            <w:r w:rsidRPr="00910C35">
              <w:t>PV</w:t>
            </w:r>
          </w:p>
        </w:tc>
        <w:tc>
          <w:tcPr>
            <w:tcW w:w="2029" w:type="dxa"/>
          </w:tcPr>
          <w:p w14:paraId="3C7BC651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9</w:t>
            </w:r>
          </w:p>
        </w:tc>
        <w:tc>
          <w:tcPr>
            <w:tcW w:w="2126" w:type="dxa"/>
            <w:vAlign w:val="bottom"/>
          </w:tcPr>
          <w:p w14:paraId="7373F740" w14:textId="77777777" w:rsidR="00A027CF" w:rsidRPr="00910C35" w:rsidRDefault="00A027CF" w:rsidP="008C22E5">
            <w:r w:rsidRPr="00910C35">
              <w:rPr>
                <w:rFonts w:hint="eastAsia"/>
              </w:rPr>
              <w:t>8</w:t>
            </w:r>
            <w:r w:rsidRPr="00910C35">
              <w:t>.2</w:t>
            </w:r>
          </w:p>
        </w:tc>
      </w:tr>
      <w:tr w:rsidR="00910C35" w:rsidRPr="00910C35" w14:paraId="532D2465" w14:textId="77777777" w:rsidTr="000C3F86">
        <w:trPr>
          <w:trHeight w:val="239"/>
        </w:trPr>
        <w:tc>
          <w:tcPr>
            <w:tcW w:w="2219" w:type="dxa"/>
            <w:noWrap/>
          </w:tcPr>
          <w:p w14:paraId="5847A7EB" w14:textId="77777777" w:rsidR="00A027CF" w:rsidRPr="00910C35" w:rsidRDefault="00A027CF" w:rsidP="008C22E5">
            <w:pPr>
              <w:tabs>
                <w:tab w:val="left" w:pos="659"/>
              </w:tabs>
            </w:pPr>
            <w:r w:rsidRPr="00910C35">
              <w:t>WBC</w:t>
            </w:r>
          </w:p>
        </w:tc>
        <w:tc>
          <w:tcPr>
            <w:tcW w:w="2029" w:type="dxa"/>
          </w:tcPr>
          <w:p w14:paraId="5001D41D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71332C08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13D3BACB" w14:textId="77777777" w:rsidTr="000C3F86">
        <w:trPr>
          <w:trHeight w:val="239"/>
        </w:trPr>
        <w:tc>
          <w:tcPr>
            <w:tcW w:w="2219" w:type="dxa"/>
            <w:noWrap/>
          </w:tcPr>
          <w:p w14:paraId="05DA0957" w14:textId="77777777" w:rsidR="00A027CF" w:rsidRPr="00910C35" w:rsidRDefault="00A027CF" w:rsidP="008C22E5">
            <w:r w:rsidRPr="00910C35">
              <w:rPr>
                <w:rFonts w:hint="eastAsia"/>
              </w:rPr>
              <w:t>L</w:t>
            </w:r>
            <w:r w:rsidRPr="00910C35">
              <w:t>ymph</w:t>
            </w:r>
          </w:p>
        </w:tc>
        <w:tc>
          <w:tcPr>
            <w:tcW w:w="2029" w:type="dxa"/>
          </w:tcPr>
          <w:p w14:paraId="18A50F7F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0F503A28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060CA7F3" w14:textId="77777777" w:rsidTr="000C3F86">
        <w:trPr>
          <w:trHeight w:val="239"/>
        </w:trPr>
        <w:tc>
          <w:tcPr>
            <w:tcW w:w="2219" w:type="dxa"/>
            <w:noWrap/>
          </w:tcPr>
          <w:p w14:paraId="3CB1C24E" w14:textId="77777777" w:rsidR="00A027CF" w:rsidRPr="00910C35" w:rsidRDefault="00A027CF" w:rsidP="008C22E5">
            <w:r w:rsidRPr="00910C35">
              <w:rPr>
                <w:rFonts w:hint="eastAsia"/>
              </w:rPr>
              <w:t>L</w:t>
            </w:r>
            <w:r w:rsidRPr="00910C35">
              <w:t>%</w:t>
            </w:r>
          </w:p>
        </w:tc>
        <w:tc>
          <w:tcPr>
            <w:tcW w:w="2029" w:type="dxa"/>
          </w:tcPr>
          <w:p w14:paraId="0A780BE5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3A6D16B3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41AA50A0" w14:textId="77777777" w:rsidTr="000C3F86">
        <w:trPr>
          <w:trHeight w:val="239"/>
        </w:trPr>
        <w:tc>
          <w:tcPr>
            <w:tcW w:w="2219" w:type="dxa"/>
            <w:noWrap/>
          </w:tcPr>
          <w:p w14:paraId="2E93BD5E" w14:textId="77777777" w:rsidR="00A027CF" w:rsidRPr="00910C35" w:rsidRDefault="00A027CF" w:rsidP="008C22E5">
            <w:r w:rsidRPr="00910C35">
              <w:t>RDWCV</w:t>
            </w:r>
          </w:p>
        </w:tc>
        <w:tc>
          <w:tcPr>
            <w:tcW w:w="2029" w:type="dxa"/>
          </w:tcPr>
          <w:p w14:paraId="74D47971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1643CA08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05D55F4D" w14:textId="77777777" w:rsidTr="000C3F86">
        <w:trPr>
          <w:trHeight w:val="239"/>
        </w:trPr>
        <w:tc>
          <w:tcPr>
            <w:tcW w:w="2219" w:type="dxa"/>
            <w:noWrap/>
          </w:tcPr>
          <w:p w14:paraId="3DE3DB0C" w14:textId="77777777" w:rsidR="00A027CF" w:rsidRPr="00910C35" w:rsidRDefault="00A027CF" w:rsidP="008C22E5">
            <w:r w:rsidRPr="00910C35">
              <w:t>RDWSD</w:t>
            </w:r>
          </w:p>
        </w:tc>
        <w:tc>
          <w:tcPr>
            <w:tcW w:w="2029" w:type="dxa"/>
          </w:tcPr>
          <w:p w14:paraId="69573BCA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529DABD1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6731B7D1" w14:textId="77777777" w:rsidTr="000C3F86">
        <w:trPr>
          <w:trHeight w:val="239"/>
        </w:trPr>
        <w:tc>
          <w:tcPr>
            <w:tcW w:w="2219" w:type="dxa"/>
            <w:noWrap/>
          </w:tcPr>
          <w:p w14:paraId="65B5AF70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t>H</w:t>
            </w:r>
            <w:r w:rsidRPr="00910C35">
              <w:t>ct</w:t>
            </w:r>
            <w:proofErr w:type="spellEnd"/>
          </w:p>
        </w:tc>
        <w:tc>
          <w:tcPr>
            <w:tcW w:w="2029" w:type="dxa"/>
          </w:tcPr>
          <w:p w14:paraId="06184ACF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6CFAA8FC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61226E7F" w14:textId="77777777" w:rsidTr="000C3F86">
        <w:trPr>
          <w:trHeight w:val="239"/>
        </w:trPr>
        <w:tc>
          <w:tcPr>
            <w:tcW w:w="2219" w:type="dxa"/>
            <w:noWrap/>
          </w:tcPr>
          <w:p w14:paraId="7965B8E5" w14:textId="77777777" w:rsidR="00A027CF" w:rsidRPr="00910C35" w:rsidRDefault="00A027CF" w:rsidP="008C22E5">
            <w:r w:rsidRPr="00910C35">
              <w:rPr>
                <w:rFonts w:hint="eastAsia"/>
              </w:rPr>
              <w:t>P</w:t>
            </w:r>
            <w:r w:rsidRPr="00910C35">
              <w:t>LT</w:t>
            </w:r>
          </w:p>
        </w:tc>
        <w:tc>
          <w:tcPr>
            <w:tcW w:w="2029" w:type="dxa"/>
          </w:tcPr>
          <w:p w14:paraId="4E731F94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318F4A4E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688EDA7D" w14:textId="77777777" w:rsidTr="000C3F86">
        <w:trPr>
          <w:trHeight w:val="239"/>
        </w:trPr>
        <w:tc>
          <w:tcPr>
            <w:tcW w:w="2219" w:type="dxa"/>
            <w:noWrap/>
          </w:tcPr>
          <w:p w14:paraId="00F5E804" w14:textId="77777777" w:rsidR="00A027CF" w:rsidRPr="00910C35" w:rsidRDefault="00A027CF" w:rsidP="008C22E5">
            <w:r w:rsidRPr="00910C35">
              <w:rPr>
                <w:rFonts w:hint="eastAsia"/>
              </w:rPr>
              <w:t>P</w:t>
            </w:r>
            <w:r w:rsidRPr="00910C35">
              <w:t>DW</w:t>
            </w:r>
          </w:p>
        </w:tc>
        <w:tc>
          <w:tcPr>
            <w:tcW w:w="2029" w:type="dxa"/>
          </w:tcPr>
          <w:p w14:paraId="74D287D0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9</w:t>
            </w:r>
          </w:p>
        </w:tc>
        <w:tc>
          <w:tcPr>
            <w:tcW w:w="2126" w:type="dxa"/>
            <w:vAlign w:val="bottom"/>
          </w:tcPr>
          <w:p w14:paraId="4BB136C4" w14:textId="77777777" w:rsidR="00A027CF" w:rsidRPr="00910C35" w:rsidRDefault="00A027CF" w:rsidP="008C22E5">
            <w:r w:rsidRPr="00910C35">
              <w:rPr>
                <w:rFonts w:hint="eastAsia"/>
              </w:rPr>
              <w:t>8</w:t>
            </w:r>
            <w:r w:rsidRPr="00910C35">
              <w:t>.2</w:t>
            </w:r>
          </w:p>
        </w:tc>
      </w:tr>
      <w:tr w:rsidR="00910C35" w:rsidRPr="00910C35" w14:paraId="153DFEA8" w14:textId="77777777" w:rsidTr="000C3F86">
        <w:trPr>
          <w:trHeight w:val="239"/>
        </w:trPr>
        <w:tc>
          <w:tcPr>
            <w:tcW w:w="2219" w:type="dxa"/>
            <w:noWrap/>
          </w:tcPr>
          <w:p w14:paraId="4B60CCB8" w14:textId="77777777" w:rsidR="00A027CF" w:rsidRPr="00910C35" w:rsidRDefault="00A027CF" w:rsidP="008C22E5">
            <w:r w:rsidRPr="00910C35">
              <w:rPr>
                <w:rFonts w:hint="eastAsia"/>
              </w:rPr>
              <w:t>P</w:t>
            </w:r>
            <w:r w:rsidRPr="00910C35">
              <w:t>CT</w:t>
            </w:r>
          </w:p>
        </w:tc>
        <w:tc>
          <w:tcPr>
            <w:tcW w:w="2029" w:type="dxa"/>
          </w:tcPr>
          <w:p w14:paraId="5B9A8A7B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9</w:t>
            </w:r>
          </w:p>
        </w:tc>
        <w:tc>
          <w:tcPr>
            <w:tcW w:w="2126" w:type="dxa"/>
            <w:vAlign w:val="bottom"/>
          </w:tcPr>
          <w:p w14:paraId="52BF7024" w14:textId="77777777" w:rsidR="00A027CF" w:rsidRPr="00910C35" w:rsidRDefault="00A027CF" w:rsidP="008C22E5">
            <w:r w:rsidRPr="00910C35">
              <w:rPr>
                <w:rFonts w:hint="eastAsia"/>
              </w:rPr>
              <w:t>8</w:t>
            </w:r>
            <w:r w:rsidRPr="00910C35">
              <w:t>.2</w:t>
            </w:r>
          </w:p>
        </w:tc>
      </w:tr>
      <w:tr w:rsidR="00910C35" w:rsidRPr="00910C35" w14:paraId="2DD5950B" w14:textId="77777777" w:rsidTr="000C3F86">
        <w:trPr>
          <w:trHeight w:val="239"/>
        </w:trPr>
        <w:tc>
          <w:tcPr>
            <w:tcW w:w="2219" w:type="dxa"/>
            <w:noWrap/>
          </w:tcPr>
          <w:p w14:paraId="065F23E3" w14:textId="77777777" w:rsidR="00A027CF" w:rsidRPr="00910C35" w:rsidRDefault="00A027CF" w:rsidP="008C22E5">
            <w:r w:rsidRPr="00910C35">
              <w:rPr>
                <w:rFonts w:hint="eastAsia"/>
              </w:rPr>
              <w:t>H</w:t>
            </w:r>
            <w:r w:rsidRPr="00910C35">
              <w:t>b</w:t>
            </w:r>
          </w:p>
        </w:tc>
        <w:tc>
          <w:tcPr>
            <w:tcW w:w="2029" w:type="dxa"/>
          </w:tcPr>
          <w:p w14:paraId="0AF07F6E" w14:textId="77777777" w:rsidR="00A027CF" w:rsidRPr="00910C35" w:rsidRDefault="00A027CF" w:rsidP="008C22E5">
            <w:r w:rsidRPr="00910C35">
              <w:rPr>
                <w:rFonts w:hint="eastAsia"/>
              </w:rPr>
              <w:t>1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475548C5" w14:textId="77777777" w:rsidR="00A027CF" w:rsidRPr="00910C35" w:rsidRDefault="00A027CF" w:rsidP="008C22E5">
            <w:r w:rsidRPr="00910C35">
              <w:rPr>
                <w:rFonts w:hint="eastAsia"/>
              </w:rPr>
              <w:t>7</w:t>
            </w:r>
            <w:r w:rsidRPr="00910C35">
              <w:t>.7</w:t>
            </w:r>
          </w:p>
        </w:tc>
      </w:tr>
      <w:tr w:rsidR="00910C35" w:rsidRPr="00910C35" w14:paraId="0C7EAFB6" w14:textId="77777777" w:rsidTr="000C3F86">
        <w:trPr>
          <w:trHeight w:val="239"/>
        </w:trPr>
        <w:tc>
          <w:tcPr>
            <w:tcW w:w="2219" w:type="dxa"/>
            <w:noWrap/>
          </w:tcPr>
          <w:p w14:paraId="75C39AEA" w14:textId="77777777" w:rsidR="00A027CF" w:rsidRPr="00910C35" w:rsidRDefault="00A027CF" w:rsidP="008C22E5">
            <w:r w:rsidRPr="00910C35">
              <w:rPr>
                <w:rFonts w:hint="eastAsia"/>
              </w:rPr>
              <w:t>T</w:t>
            </w:r>
            <w:r w:rsidRPr="00910C35">
              <w:t>SH</w:t>
            </w:r>
          </w:p>
        </w:tc>
        <w:tc>
          <w:tcPr>
            <w:tcW w:w="2029" w:type="dxa"/>
          </w:tcPr>
          <w:p w14:paraId="6C1AEDA1" w14:textId="77777777" w:rsidR="00A027CF" w:rsidRPr="00910C35" w:rsidRDefault="00A027CF" w:rsidP="008C22E5">
            <w:r w:rsidRPr="00910C35">
              <w:rPr>
                <w:rFonts w:hint="eastAsia"/>
              </w:rPr>
              <w:t>6</w:t>
            </w:r>
            <w:r w:rsidRPr="00910C35">
              <w:t>61</w:t>
            </w:r>
          </w:p>
        </w:tc>
        <w:tc>
          <w:tcPr>
            <w:tcW w:w="2126" w:type="dxa"/>
            <w:vAlign w:val="bottom"/>
          </w:tcPr>
          <w:p w14:paraId="601B259C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9.7</w:t>
            </w:r>
          </w:p>
        </w:tc>
      </w:tr>
      <w:tr w:rsidR="00910C35" w:rsidRPr="00910C35" w14:paraId="37D2062F" w14:textId="77777777" w:rsidTr="000C3F86">
        <w:trPr>
          <w:trHeight w:val="239"/>
        </w:trPr>
        <w:tc>
          <w:tcPr>
            <w:tcW w:w="2219" w:type="dxa"/>
            <w:noWrap/>
          </w:tcPr>
          <w:p w14:paraId="73278B04" w14:textId="77777777" w:rsidR="00A027CF" w:rsidRPr="00910C35" w:rsidRDefault="00A027CF" w:rsidP="008C22E5">
            <w:r w:rsidRPr="00910C35">
              <w:rPr>
                <w:rFonts w:hint="eastAsia"/>
              </w:rPr>
              <w:t>F</w:t>
            </w:r>
            <w:r w:rsidRPr="00910C35">
              <w:t>T3</w:t>
            </w:r>
          </w:p>
        </w:tc>
        <w:tc>
          <w:tcPr>
            <w:tcW w:w="2029" w:type="dxa"/>
          </w:tcPr>
          <w:p w14:paraId="4F0D179B" w14:textId="77777777" w:rsidR="00A027CF" w:rsidRPr="00910C35" w:rsidRDefault="00A027CF" w:rsidP="008C22E5">
            <w:r w:rsidRPr="00910C35">
              <w:rPr>
                <w:rFonts w:hint="eastAsia"/>
              </w:rPr>
              <w:t>6</w:t>
            </w:r>
            <w:r w:rsidRPr="00910C35">
              <w:t>57</w:t>
            </w:r>
          </w:p>
        </w:tc>
        <w:tc>
          <w:tcPr>
            <w:tcW w:w="2126" w:type="dxa"/>
            <w:vAlign w:val="bottom"/>
          </w:tcPr>
          <w:p w14:paraId="444F7897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9.4</w:t>
            </w:r>
          </w:p>
        </w:tc>
      </w:tr>
      <w:tr w:rsidR="00910C35" w:rsidRPr="00910C35" w14:paraId="44AEB165" w14:textId="77777777" w:rsidTr="000C3F86">
        <w:trPr>
          <w:trHeight w:val="239"/>
        </w:trPr>
        <w:tc>
          <w:tcPr>
            <w:tcW w:w="2219" w:type="dxa"/>
            <w:noWrap/>
          </w:tcPr>
          <w:p w14:paraId="0F43FDF0" w14:textId="77777777" w:rsidR="00A027CF" w:rsidRPr="00910C35" w:rsidRDefault="00A027CF" w:rsidP="008C22E5">
            <w:r w:rsidRPr="00910C35">
              <w:rPr>
                <w:rFonts w:hint="eastAsia"/>
              </w:rPr>
              <w:t>F</w:t>
            </w:r>
            <w:r w:rsidRPr="00910C35">
              <w:t>T4</w:t>
            </w:r>
          </w:p>
        </w:tc>
        <w:tc>
          <w:tcPr>
            <w:tcW w:w="2029" w:type="dxa"/>
          </w:tcPr>
          <w:p w14:paraId="3E7190E4" w14:textId="77777777" w:rsidR="00A027CF" w:rsidRPr="00910C35" w:rsidRDefault="00A027CF" w:rsidP="008C22E5">
            <w:r w:rsidRPr="00910C35">
              <w:rPr>
                <w:rFonts w:hint="eastAsia"/>
              </w:rPr>
              <w:t>6</w:t>
            </w:r>
            <w:r w:rsidRPr="00910C35">
              <w:t>57</w:t>
            </w:r>
          </w:p>
        </w:tc>
        <w:tc>
          <w:tcPr>
            <w:tcW w:w="2126" w:type="dxa"/>
            <w:vAlign w:val="bottom"/>
          </w:tcPr>
          <w:p w14:paraId="25D05737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9.4</w:t>
            </w:r>
          </w:p>
        </w:tc>
      </w:tr>
      <w:tr w:rsidR="00910C35" w:rsidRPr="00910C35" w14:paraId="723C8DDF" w14:textId="77777777" w:rsidTr="000C3F86">
        <w:trPr>
          <w:trHeight w:val="239"/>
        </w:trPr>
        <w:tc>
          <w:tcPr>
            <w:tcW w:w="2219" w:type="dxa"/>
            <w:noWrap/>
          </w:tcPr>
          <w:p w14:paraId="7CD8566A" w14:textId="77777777" w:rsidR="00A027CF" w:rsidRPr="00910C35" w:rsidRDefault="00A027CF" w:rsidP="008C22E5">
            <w:r w:rsidRPr="00910C35">
              <w:rPr>
                <w:rFonts w:hint="eastAsia"/>
              </w:rPr>
              <w:t>P</w:t>
            </w:r>
            <w:r w:rsidRPr="00910C35">
              <w:t>T</w:t>
            </w:r>
          </w:p>
        </w:tc>
        <w:tc>
          <w:tcPr>
            <w:tcW w:w="2029" w:type="dxa"/>
          </w:tcPr>
          <w:p w14:paraId="127821D6" w14:textId="77777777" w:rsidR="00A027CF" w:rsidRPr="00910C35" w:rsidRDefault="00A027CF" w:rsidP="008C22E5">
            <w:r w:rsidRPr="00910C35">
              <w:rPr>
                <w:rFonts w:hint="eastAsia"/>
              </w:rPr>
              <w:t>3</w:t>
            </w:r>
            <w:r w:rsidRPr="00910C35">
              <w:t>41</w:t>
            </w:r>
          </w:p>
        </w:tc>
        <w:tc>
          <w:tcPr>
            <w:tcW w:w="2126" w:type="dxa"/>
            <w:vAlign w:val="bottom"/>
          </w:tcPr>
          <w:p w14:paraId="25B6D600" w14:textId="77777777" w:rsidR="00A027CF" w:rsidRPr="00910C35" w:rsidRDefault="00A027CF" w:rsidP="008C22E5">
            <w:r w:rsidRPr="00910C35">
              <w:rPr>
                <w:rFonts w:hint="eastAsia"/>
              </w:rPr>
              <w:t>2</w:t>
            </w:r>
            <w:r w:rsidRPr="00910C35">
              <w:t>5.7</w:t>
            </w:r>
          </w:p>
        </w:tc>
      </w:tr>
      <w:tr w:rsidR="00910C35" w:rsidRPr="00910C35" w14:paraId="4FFA4C0A" w14:textId="77777777" w:rsidTr="000C3F86">
        <w:trPr>
          <w:trHeight w:val="239"/>
        </w:trPr>
        <w:tc>
          <w:tcPr>
            <w:tcW w:w="2219" w:type="dxa"/>
            <w:noWrap/>
          </w:tcPr>
          <w:p w14:paraId="181B95FB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t>D</w:t>
            </w:r>
            <w:r w:rsidRPr="00910C35">
              <w:t>dimer</w:t>
            </w:r>
            <w:proofErr w:type="spellEnd"/>
          </w:p>
        </w:tc>
        <w:tc>
          <w:tcPr>
            <w:tcW w:w="2029" w:type="dxa"/>
          </w:tcPr>
          <w:p w14:paraId="75557C4C" w14:textId="77777777" w:rsidR="00A027CF" w:rsidRPr="00910C35" w:rsidRDefault="00A027CF" w:rsidP="008C22E5">
            <w:r w:rsidRPr="00910C35">
              <w:rPr>
                <w:rFonts w:hint="eastAsia"/>
              </w:rPr>
              <w:t>3</w:t>
            </w:r>
            <w:r w:rsidRPr="00910C35">
              <w:t>02</w:t>
            </w:r>
          </w:p>
        </w:tc>
        <w:tc>
          <w:tcPr>
            <w:tcW w:w="2126" w:type="dxa"/>
            <w:vAlign w:val="bottom"/>
          </w:tcPr>
          <w:p w14:paraId="6B8E5FB3" w14:textId="77777777" w:rsidR="00A027CF" w:rsidRPr="00910C35" w:rsidRDefault="00A027CF" w:rsidP="008C22E5">
            <w:r w:rsidRPr="00910C35">
              <w:rPr>
                <w:rFonts w:hint="eastAsia"/>
              </w:rPr>
              <w:t>2</w:t>
            </w:r>
            <w:r w:rsidRPr="00910C35">
              <w:t>2.7</w:t>
            </w:r>
          </w:p>
        </w:tc>
      </w:tr>
      <w:tr w:rsidR="00910C35" w:rsidRPr="00910C35" w14:paraId="0F2057E3" w14:textId="77777777" w:rsidTr="000C3F86">
        <w:trPr>
          <w:trHeight w:val="239"/>
        </w:trPr>
        <w:tc>
          <w:tcPr>
            <w:tcW w:w="2219" w:type="dxa"/>
            <w:noWrap/>
          </w:tcPr>
          <w:p w14:paraId="5043F8C5" w14:textId="77777777" w:rsidR="00A027CF" w:rsidRPr="00910C35" w:rsidRDefault="00A027CF" w:rsidP="008C22E5">
            <w:pPr>
              <w:tabs>
                <w:tab w:val="left" w:pos="1005"/>
              </w:tabs>
            </w:pPr>
            <w:r w:rsidRPr="00910C35">
              <w:t>INR</w:t>
            </w:r>
          </w:p>
        </w:tc>
        <w:tc>
          <w:tcPr>
            <w:tcW w:w="2029" w:type="dxa"/>
          </w:tcPr>
          <w:p w14:paraId="5AAB6EF0" w14:textId="77777777" w:rsidR="00A027CF" w:rsidRPr="00910C35" w:rsidRDefault="00A027CF" w:rsidP="008C22E5">
            <w:r w:rsidRPr="00910C35">
              <w:t>341</w:t>
            </w:r>
          </w:p>
        </w:tc>
        <w:tc>
          <w:tcPr>
            <w:tcW w:w="2126" w:type="dxa"/>
            <w:vAlign w:val="bottom"/>
          </w:tcPr>
          <w:p w14:paraId="7DCBD110" w14:textId="77777777" w:rsidR="00A027CF" w:rsidRPr="00910C35" w:rsidRDefault="00A027CF" w:rsidP="008C22E5">
            <w:r w:rsidRPr="00910C35">
              <w:rPr>
                <w:rFonts w:hint="eastAsia"/>
              </w:rPr>
              <w:t>2</w:t>
            </w:r>
            <w:r w:rsidRPr="00910C35">
              <w:t>5.7</w:t>
            </w:r>
          </w:p>
        </w:tc>
      </w:tr>
      <w:tr w:rsidR="00910C35" w:rsidRPr="00910C35" w14:paraId="6C755FF2" w14:textId="77777777" w:rsidTr="000C3F86">
        <w:trPr>
          <w:trHeight w:val="239"/>
        </w:trPr>
        <w:tc>
          <w:tcPr>
            <w:tcW w:w="2219" w:type="dxa"/>
            <w:noWrap/>
          </w:tcPr>
          <w:p w14:paraId="66D869B7" w14:textId="77777777" w:rsidR="00A027CF" w:rsidRPr="00910C35" w:rsidRDefault="00A027CF" w:rsidP="008C22E5">
            <w:r w:rsidRPr="00910C35">
              <w:rPr>
                <w:rFonts w:hint="eastAsia"/>
              </w:rPr>
              <w:t>P</w:t>
            </w:r>
            <w:r w:rsidRPr="00910C35">
              <w:t>TA</w:t>
            </w:r>
          </w:p>
        </w:tc>
        <w:tc>
          <w:tcPr>
            <w:tcW w:w="2029" w:type="dxa"/>
          </w:tcPr>
          <w:p w14:paraId="175C91E9" w14:textId="77777777" w:rsidR="00A027CF" w:rsidRPr="00910C35" w:rsidRDefault="00A027CF" w:rsidP="008C22E5">
            <w:r w:rsidRPr="00910C35">
              <w:t>820</w:t>
            </w:r>
          </w:p>
        </w:tc>
        <w:tc>
          <w:tcPr>
            <w:tcW w:w="2126" w:type="dxa"/>
            <w:vAlign w:val="bottom"/>
          </w:tcPr>
          <w:p w14:paraId="555657DB" w14:textId="77777777" w:rsidR="00A027CF" w:rsidRPr="00910C35" w:rsidRDefault="00A027CF" w:rsidP="008C22E5">
            <w:r w:rsidRPr="00910C35">
              <w:rPr>
                <w:rFonts w:hint="eastAsia"/>
              </w:rPr>
              <w:t>6</w:t>
            </w:r>
            <w:r w:rsidRPr="00910C35">
              <w:t>1.7</w:t>
            </w:r>
          </w:p>
        </w:tc>
      </w:tr>
      <w:tr w:rsidR="00910C35" w:rsidRPr="00910C35" w14:paraId="2DADFCA3" w14:textId="77777777" w:rsidTr="000C3F86">
        <w:trPr>
          <w:trHeight w:val="239"/>
        </w:trPr>
        <w:tc>
          <w:tcPr>
            <w:tcW w:w="2219" w:type="dxa"/>
            <w:noWrap/>
          </w:tcPr>
          <w:p w14:paraId="6DEEBCA0" w14:textId="77777777" w:rsidR="00A027CF" w:rsidRPr="00910C35" w:rsidRDefault="00A027CF" w:rsidP="008C22E5">
            <w:r w:rsidRPr="00910C35">
              <w:rPr>
                <w:rFonts w:hint="eastAsia"/>
              </w:rPr>
              <w:t>T</w:t>
            </w:r>
            <w:r w:rsidRPr="00910C35">
              <w:t>T</w:t>
            </w:r>
          </w:p>
        </w:tc>
        <w:tc>
          <w:tcPr>
            <w:tcW w:w="2029" w:type="dxa"/>
          </w:tcPr>
          <w:p w14:paraId="7AC72DBF" w14:textId="77777777" w:rsidR="00A027CF" w:rsidRPr="00910C35" w:rsidRDefault="00A027CF" w:rsidP="008C22E5">
            <w:r w:rsidRPr="00910C35">
              <w:rPr>
                <w:rFonts w:hint="eastAsia"/>
              </w:rPr>
              <w:t>5</w:t>
            </w:r>
            <w:r w:rsidRPr="00910C35">
              <w:t>93</w:t>
            </w:r>
          </w:p>
        </w:tc>
        <w:tc>
          <w:tcPr>
            <w:tcW w:w="2126" w:type="dxa"/>
            <w:vAlign w:val="bottom"/>
          </w:tcPr>
          <w:p w14:paraId="463300AE" w14:textId="77777777" w:rsidR="00A027CF" w:rsidRPr="00910C35" w:rsidRDefault="00A027CF" w:rsidP="008C22E5">
            <w:r w:rsidRPr="00910C35">
              <w:rPr>
                <w:rFonts w:hint="eastAsia"/>
              </w:rPr>
              <w:t>4</w:t>
            </w:r>
            <w:r w:rsidRPr="00910C35">
              <w:t>4.6</w:t>
            </w:r>
          </w:p>
        </w:tc>
      </w:tr>
      <w:tr w:rsidR="00910C35" w:rsidRPr="00910C35" w14:paraId="28820E10" w14:textId="77777777" w:rsidTr="000C3F86">
        <w:trPr>
          <w:trHeight w:val="239"/>
        </w:trPr>
        <w:tc>
          <w:tcPr>
            <w:tcW w:w="2219" w:type="dxa"/>
            <w:noWrap/>
          </w:tcPr>
          <w:p w14:paraId="06C1C280" w14:textId="77777777" w:rsidR="00A027CF" w:rsidRPr="00910C35" w:rsidRDefault="00A027CF" w:rsidP="008C22E5">
            <w:r w:rsidRPr="00910C35">
              <w:rPr>
                <w:rFonts w:hint="eastAsia"/>
              </w:rPr>
              <w:t>A</w:t>
            </w:r>
            <w:r w:rsidRPr="00910C35">
              <w:t>PTT</w:t>
            </w:r>
          </w:p>
        </w:tc>
        <w:tc>
          <w:tcPr>
            <w:tcW w:w="2029" w:type="dxa"/>
          </w:tcPr>
          <w:p w14:paraId="524F4E57" w14:textId="77777777" w:rsidR="00A027CF" w:rsidRPr="00910C35" w:rsidRDefault="00A027CF" w:rsidP="008C22E5">
            <w:r w:rsidRPr="00910C35">
              <w:rPr>
                <w:rFonts w:hint="eastAsia"/>
              </w:rPr>
              <w:t>5</w:t>
            </w:r>
            <w:r w:rsidRPr="00910C35">
              <w:t>05</w:t>
            </w:r>
          </w:p>
        </w:tc>
        <w:tc>
          <w:tcPr>
            <w:tcW w:w="2126" w:type="dxa"/>
            <w:vAlign w:val="bottom"/>
          </w:tcPr>
          <w:p w14:paraId="477D2F08" w14:textId="77777777" w:rsidR="00A027CF" w:rsidRPr="00910C35" w:rsidRDefault="00A027CF" w:rsidP="008C22E5">
            <w:r w:rsidRPr="00910C35">
              <w:rPr>
                <w:rFonts w:hint="eastAsia"/>
              </w:rPr>
              <w:t>3</w:t>
            </w:r>
            <w:r w:rsidRPr="00910C35">
              <w:t>8.0</w:t>
            </w:r>
          </w:p>
        </w:tc>
      </w:tr>
      <w:tr w:rsidR="00910C35" w:rsidRPr="00910C35" w14:paraId="306F878D" w14:textId="77777777" w:rsidTr="000C3F86">
        <w:trPr>
          <w:trHeight w:val="239"/>
        </w:trPr>
        <w:tc>
          <w:tcPr>
            <w:tcW w:w="2219" w:type="dxa"/>
            <w:noWrap/>
          </w:tcPr>
          <w:p w14:paraId="20625295" w14:textId="77777777" w:rsidR="00A027CF" w:rsidRPr="00910C35" w:rsidRDefault="00A027CF" w:rsidP="008C22E5">
            <w:r w:rsidRPr="00910C35">
              <w:rPr>
                <w:rFonts w:hint="eastAsia"/>
              </w:rPr>
              <w:t>F</w:t>
            </w:r>
            <w:r w:rsidRPr="00910C35">
              <w:t>DP</w:t>
            </w:r>
          </w:p>
        </w:tc>
        <w:tc>
          <w:tcPr>
            <w:tcW w:w="2029" w:type="dxa"/>
          </w:tcPr>
          <w:p w14:paraId="7706DEA4" w14:textId="77777777" w:rsidR="00A027CF" w:rsidRPr="00910C35" w:rsidRDefault="00A027CF" w:rsidP="008C22E5">
            <w:r w:rsidRPr="00910C35">
              <w:rPr>
                <w:rFonts w:hint="eastAsia"/>
              </w:rPr>
              <w:t>3</w:t>
            </w:r>
            <w:r w:rsidRPr="00910C35">
              <w:t>63</w:t>
            </w:r>
          </w:p>
        </w:tc>
        <w:tc>
          <w:tcPr>
            <w:tcW w:w="2126" w:type="dxa"/>
            <w:vAlign w:val="bottom"/>
          </w:tcPr>
          <w:p w14:paraId="5D98227A" w14:textId="77777777" w:rsidR="00A027CF" w:rsidRPr="00910C35" w:rsidRDefault="00A027CF" w:rsidP="008C22E5">
            <w:r w:rsidRPr="00910C35">
              <w:rPr>
                <w:rFonts w:hint="eastAsia"/>
              </w:rPr>
              <w:t>2</w:t>
            </w:r>
            <w:r w:rsidRPr="00910C35">
              <w:t>7.3</w:t>
            </w:r>
          </w:p>
        </w:tc>
      </w:tr>
      <w:tr w:rsidR="00910C35" w:rsidRPr="00910C35" w14:paraId="676D0B41" w14:textId="77777777" w:rsidTr="000C3F86">
        <w:trPr>
          <w:trHeight w:val="239"/>
        </w:trPr>
        <w:tc>
          <w:tcPr>
            <w:tcW w:w="2219" w:type="dxa"/>
            <w:noWrap/>
          </w:tcPr>
          <w:p w14:paraId="41AFEEE9" w14:textId="77777777" w:rsidR="00A027CF" w:rsidRPr="00910C35" w:rsidRDefault="00A027CF" w:rsidP="008C22E5">
            <w:proofErr w:type="spellStart"/>
            <w:r w:rsidRPr="00910C35">
              <w:rPr>
                <w:rFonts w:hint="eastAsia"/>
              </w:rPr>
              <w:t>F</w:t>
            </w:r>
            <w:r w:rsidRPr="00910C35">
              <w:t>bg</w:t>
            </w:r>
            <w:proofErr w:type="spellEnd"/>
          </w:p>
        </w:tc>
        <w:tc>
          <w:tcPr>
            <w:tcW w:w="2029" w:type="dxa"/>
          </w:tcPr>
          <w:p w14:paraId="156D2D73" w14:textId="77777777" w:rsidR="00A027CF" w:rsidRPr="00910C35" w:rsidRDefault="00A027CF" w:rsidP="008C22E5">
            <w:r w:rsidRPr="00910C35">
              <w:rPr>
                <w:rFonts w:hint="eastAsia"/>
              </w:rPr>
              <w:t>3</w:t>
            </w:r>
            <w:r w:rsidRPr="00910C35">
              <w:t>43</w:t>
            </w:r>
          </w:p>
        </w:tc>
        <w:tc>
          <w:tcPr>
            <w:tcW w:w="2126" w:type="dxa"/>
            <w:vAlign w:val="bottom"/>
          </w:tcPr>
          <w:p w14:paraId="18754F39" w14:textId="77777777" w:rsidR="00A027CF" w:rsidRPr="00910C35" w:rsidRDefault="00A027CF" w:rsidP="008C22E5">
            <w:r w:rsidRPr="00910C35">
              <w:rPr>
                <w:rFonts w:hint="eastAsia"/>
              </w:rPr>
              <w:t>2</w:t>
            </w:r>
            <w:r w:rsidRPr="00910C35">
              <w:t>5.8</w:t>
            </w:r>
          </w:p>
        </w:tc>
      </w:tr>
    </w:tbl>
    <w:p w14:paraId="4A7E2459" w14:textId="77777777" w:rsidR="00A027CF" w:rsidRDefault="00A027CF"/>
    <w:sectPr w:rsidR="00A02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6A4CF" w14:textId="77777777" w:rsidR="004C1504" w:rsidRDefault="004C1504" w:rsidP="007704A1">
      <w:r>
        <w:separator/>
      </w:r>
    </w:p>
  </w:endnote>
  <w:endnote w:type="continuationSeparator" w:id="0">
    <w:p w14:paraId="39453995" w14:textId="77777777" w:rsidR="004C1504" w:rsidRDefault="004C1504" w:rsidP="00770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4CCBC" w14:textId="77777777" w:rsidR="004C1504" w:rsidRDefault="004C1504" w:rsidP="007704A1">
      <w:r>
        <w:separator/>
      </w:r>
    </w:p>
  </w:footnote>
  <w:footnote w:type="continuationSeparator" w:id="0">
    <w:p w14:paraId="63554B8E" w14:textId="77777777" w:rsidR="004C1504" w:rsidRDefault="004C1504" w:rsidP="00770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85E"/>
    <w:rsid w:val="0001280C"/>
    <w:rsid w:val="00062AAC"/>
    <w:rsid w:val="000C3F86"/>
    <w:rsid w:val="00111630"/>
    <w:rsid w:val="001755C1"/>
    <w:rsid w:val="001946A0"/>
    <w:rsid w:val="001D42B8"/>
    <w:rsid w:val="00200E84"/>
    <w:rsid w:val="00225BAE"/>
    <w:rsid w:val="00226D96"/>
    <w:rsid w:val="00242A0B"/>
    <w:rsid w:val="002516A1"/>
    <w:rsid w:val="002A4FE0"/>
    <w:rsid w:val="002F55F0"/>
    <w:rsid w:val="003746A9"/>
    <w:rsid w:val="00447783"/>
    <w:rsid w:val="004A1B71"/>
    <w:rsid w:val="004C1504"/>
    <w:rsid w:val="005848E8"/>
    <w:rsid w:val="005A4DF1"/>
    <w:rsid w:val="005B738A"/>
    <w:rsid w:val="005D0C90"/>
    <w:rsid w:val="005E3B64"/>
    <w:rsid w:val="00644424"/>
    <w:rsid w:val="0068681E"/>
    <w:rsid w:val="007704A1"/>
    <w:rsid w:val="0078659A"/>
    <w:rsid w:val="0085199D"/>
    <w:rsid w:val="008D7D75"/>
    <w:rsid w:val="008E633A"/>
    <w:rsid w:val="00910C35"/>
    <w:rsid w:val="009B3C50"/>
    <w:rsid w:val="00A027CF"/>
    <w:rsid w:val="00A43732"/>
    <w:rsid w:val="00A51E70"/>
    <w:rsid w:val="00A71F57"/>
    <w:rsid w:val="00AA2794"/>
    <w:rsid w:val="00AE03DC"/>
    <w:rsid w:val="00BB63E9"/>
    <w:rsid w:val="00BD2731"/>
    <w:rsid w:val="00BE065D"/>
    <w:rsid w:val="00C67389"/>
    <w:rsid w:val="00CD076D"/>
    <w:rsid w:val="00D07E8F"/>
    <w:rsid w:val="00DE085E"/>
    <w:rsid w:val="00E05755"/>
    <w:rsid w:val="00E109D0"/>
    <w:rsid w:val="00E2607F"/>
    <w:rsid w:val="00EB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0D8B4"/>
  <w15:chartTrackingRefBased/>
  <w15:docId w15:val="{3D76D139-873C-4D13-9745-C0B7BBC56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607F"/>
    <w:pPr>
      <w:keepNext/>
      <w:keepLines/>
      <w:spacing w:before="360" w:after="360" w:line="360" w:lineRule="auto"/>
      <w:jc w:val="left"/>
      <w:outlineLvl w:val="0"/>
    </w:pPr>
    <w:rPr>
      <w:rFonts w:eastAsia="黑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2607F"/>
    <w:pPr>
      <w:keepNext/>
      <w:keepLines/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607F"/>
    <w:rPr>
      <w:rFonts w:eastAsia="黑体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E2607F"/>
    <w:rPr>
      <w:rFonts w:asciiTheme="majorHAnsi" w:eastAsia="黑体" w:hAnsiTheme="majorHAnsi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770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4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4A1"/>
    <w:rPr>
      <w:sz w:val="18"/>
      <w:szCs w:val="18"/>
    </w:rPr>
  </w:style>
  <w:style w:type="table" w:styleId="a7">
    <w:name w:val="Table Grid"/>
    <w:basedOn w:val="a1"/>
    <w:uiPriority w:val="39"/>
    <w:rsid w:val="00770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起 刘</dc:creator>
  <cp:keywords/>
  <dc:description/>
  <cp:lastModifiedBy>Ji Zhenjun</cp:lastModifiedBy>
  <cp:revision>111</cp:revision>
  <dcterms:created xsi:type="dcterms:W3CDTF">2021-05-05T13:36:00Z</dcterms:created>
  <dcterms:modified xsi:type="dcterms:W3CDTF">2021-05-08T02:32:00Z</dcterms:modified>
</cp:coreProperties>
</file>